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065" w:rsidRDefault="005F4636" w:rsidP="00FA4065">
      <w:pPr>
        <w:pStyle w:val="Heading9"/>
        <w:rPr>
          <w:rFonts w:eastAsiaTheme="minorEastAsia"/>
        </w:rPr>
      </w:pPr>
      <w:bookmarkStart w:id="0" w:name="_Toc433710544"/>
      <w:bookmarkStart w:id="1" w:name="_Toc437015385"/>
      <w:bookmarkStart w:id="2" w:name="_Toc314920356"/>
      <w:r>
        <w:t>Electronic Supplementary Material 2</w:t>
      </w:r>
      <w:r w:rsidR="003A7970">
        <w:t>.</w:t>
      </w:r>
      <w:r w:rsidR="00FA4065" w:rsidRPr="006D3B53">
        <w:t xml:space="preserve"> </w:t>
      </w:r>
      <w:r w:rsidR="00FA4065" w:rsidRPr="006D3B53">
        <w:rPr>
          <w:rFonts w:eastAsiaTheme="minorEastAsia"/>
        </w:rPr>
        <w:t xml:space="preserve">Summary of Findings and Quality of Evidence </w:t>
      </w:r>
      <w:bookmarkStart w:id="3" w:name="_GoBack"/>
      <w:bookmarkEnd w:id="0"/>
      <w:bookmarkEnd w:id="1"/>
      <w:bookmarkEnd w:id="2"/>
      <w:bookmarkEnd w:id="3"/>
    </w:p>
    <w:tbl>
      <w:tblPr>
        <w:tblStyle w:val="TableGrid1"/>
        <w:tblW w:w="13227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099"/>
        <w:gridCol w:w="1894"/>
        <w:gridCol w:w="1897"/>
        <w:gridCol w:w="2168"/>
        <w:gridCol w:w="1446"/>
        <w:gridCol w:w="1355"/>
        <w:gridCol w:w="1265"/>
        <w:gridCol w:w="1103"/>
      </w:tblGrid>
      <w:tr w:rsidR="00FA4065" w:rsidRPr="00557CFE" w:rsidTr="00EF22F8">
        <w:trPr>
          <w:cantSplit/>
          <w:tblHeader/>
        </w:trPr>
        <w:tc>
          <w:tcPr>
            <w:tcW w:w="209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A4065" w:rsidRPr="004549DF" w:rsidRDefault="00FA4065" w:rsidP="00D149CC">
            <w:pPr>
              <w:pStyle w:val="TableColHeading"/>
              <w:jc w:val="left"/>
              <w:rPr>
                <w:rFonts w:cs="Arial"/>
                <w:szCs w:val="18"/>
              </w:rPr>
            </w:pPr>
            <w:r w:rsidRPr="004549DF">
              <w:rPr>
                <w:rFonts w:cs="Arial"/>
                <w:szCs w:val="18"/>
              </w:rPr>
              <w:t>Outcome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A13CC5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A13CC5">
              <w:rPr>
                <w:rFonts w:cs="Arial"/>
                <w:szCs w:val="18"/>
              </w:rPr>
              <w:t>Study Design</w:t>
            </w:r>
            <w:r>
              <w:rPr>
                <w:rFonts w:cs="Arial"/>
                <w:szCs w:val="18"/>
              </w:rPr>
              <w:t xml:space="preserve"> (number</w:t>
            </w:r>
            <w:r w:rsidRPr="00A13CC5">
              <w:rPr>
                <w:rFonts w:cs="Arial"/>
                <w:szCs w:val="18"/>
              </w:rPr>
              <w:t xml:space="preserve"> of </w:t>
            </w:r>
            <w:r>
              <w:rPr>
                <w:rFonts w:cs="Arial"/>
                <w:szCs w:val="18"/>
              </w:rPr>
              <w:t>RCTs and</w:t>
            </w:r>
            <w:r w:rsidRPr="00A13CC5">
              <w:rPr>
                <w:rFonts w:cs="Arial"/>
                <w:szCs w:val="18"/>
              </w:rPr>
              <w:t xml:space="preserve"> </w:t>
            </w:r>
            <w:r>
              <w:rPr>
                <w:rFonts w:cs="Arial"/>
                <w:szCs w:val="18"/>
              </w:rPr>
              <w:t>p</w:t>
            </w:r>
            <w:r w:rsidRPr="00A13CC5">
              <w:rPr>
                <w:rFonts w:cs="Arial"/>
                <w:szCs w:val="18"/>
              </w:rPr>
              <w:t>articipants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>Findings</w:t>
            </w:r>
            <w:r>
              <w:rPr>
                <w:rFonts w:cs="Arial"/>
                <w:szCs w:val="18"/>
              </w:rPr>
              <w:t xml:space="preserve"> (d</w:t>
            </w:r>
            <w:r w:rsidRPr="00F045EF">
              <w:rPr>
                <w:rFonts w:cs="Arial"/>
                <w:szCs w:val="18"/>
              </w:rPr>
              <w:t>irection and magnitude of effect</w:t>
            </w:r>
            <w:r>
              <w:rPr>
                <w:rFonts w:cs="Arial"/>
                <w:szCs w:val="18"/>
              </w:rPr>
              <w:t>)</w:t>
            </w:r>
          </w:p>
        </w:tc>
        <w:tc>
          <w:tcPr>
            <w:tcW w:w="21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 xml:space="preserve">Study Limitations </w:t>
            </w:r>
            <w:r>
              <w:rPr>
                <w:rFonts w:cs="Arial"/>
                <w:szCs w:val="18"/>
              </w:rPr>
              <w:br/>
            </w:r>
            <w:r w:rsidRPr="00F045EF">
              <w:rPr>
                <w:rFonts w:cs="Arial"/>
                <w:szCs w:val="18"/>
              </w:rPr>
              <w:t xml:space="preserve">(study quality; </w:t>
            </w:r>
            <w:r>
              <w:rPr>
                <w:rFonts w:cs="Arial"/>
                <w:szCs w:val="18"/>
              </w:rPr>
              <w:br/>
              <w:t>risk of bias</w:t>
            </w:r>
            <w:r w:rsidRPr="00F045EF">
              <w:rPr>
                <w:rFonts w:cs="Arial"/>
                <w:szCs w:val="18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>Inconsistency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>Indirectness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>Imprecision</w:t>
            </w:r>
          </w:p>
        </w:tc>
        <w:tc>
          <w:tcPr>
            <w:tcW w:w="1103" w:type="dxa"/>
            <w:tcBorders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A4065" w:rsidRPr="00F045EF" w:rsidRDefault="00FA4065" w:rsidP="00D149CC">
            <w:pPr>
              <w:pStyle w:val="TableColHeading"/>
              <w:rPr>
                <w:rFonts w:cs="Arial"/>
                <w:szCs w:val="18"/>
              </w:rPr>
            </w:pPr>
            <w:r w:rsidRPr="00F045EF">
              <w:rPr>
                <w:rFonts w:cs="Arial"/>
                <w:szCs w:val="18"/>
              </w:rPr>
              <w:t>GRADE</w:t>
            </w:r>
            <w:r>
              <w:rPr>
                <w:rFonts w:cs="Arial"/>
                <w:szCs w:val="18"/>
              </w:rPr>
              <w:t xml:space="preserve"> of Evidence for Outcome</w:t>
            </w:r>
          </w:p>
        </w:tc>
      </w:tr>
      <w:tr w:rsidR="00FA4065" w:rsidRPr="00FC321D" w:rsidTr="00EF22F8">
        <w:trPr>
          <w:cantSplit/>
        </w:trPr>
        <w:tc>
          <w:tcPr>
            <w:tcW w:w="209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4549DF" w:rsidRDefault="00FA4065" w:rsidP="00D149CC">
            <w:pPr>
              <w:pStyle w:val="TableBody"/>
              <w:rPr>
                <w:rFonts w:cs="Arial"/>
                <w:b/>
                <w:szCs w:val="18"/>
              </w:rPr>
            </w:pPr>
          </w:p>
        </w:tc>
        <w:tc>
          <w:tcPr>
            <w:tcW w:w="189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89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44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2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  <w:tc>
          <w:tcPr>
            <w:tcW w:w="110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FA4065" w:rsidRPr="00D4397F" w:rsidRDefault="00FA4065" w:rsidP="00D149CC">
            <w:pPr>
              <w:pStyle w:val="TableBody"/>
              <w:rPr>
                <w:rFonts w:cs="Arial"/>
                <w:szCs w:val="18"/>
                <w:highlight w:val="yellow"/>
              </w:rPr>
            </w:pPr>
          </w:p>
        </w:tc>
      </w:tr>
      <w:tr w:rsidR="00FA4065" w:rsidRPr="00FC321D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Default="000A0481" w:rsidP="00D149CC">
            <w:pPr>
              <w:pStyle w:val="TableBody"/>
            </w:pPr>
            <w:r>
              <w:t xml:space="preserve">Pain: </w:t>
            </w:r>
            <w:r w:rsidR="00FA4065">
              <w:t>Longest follow-up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D51578" w:rsidP="00D149CC">
            <w:pPr>
              <w:pStyle w:val="TableBody"/>
            </w:pPr>
            <w:r>
              <w:t xml:space="preserve">30 RCTs, </w:t>
            </w:r>
            <w:r>
              <w:br/>
              <w:t>2,292</w:t>
            </w:r>
            <w:r w:rsidR="00FA4065">
              <w:t xml:space="preserve"> 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45385F" w:rsidP="00D149CC">
            <w:pPr>
              <w:pStyle w:val="TableBody"/>
            </w:pPr>
            <w:r>
              <w:t>SMD 0.32 (CI 0.09, 0.54</w:t>
            </w:r>
            <w:r w:rsidR="00FA4065">
              <w:t>), favors mindfulness meditation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75282" w:rsidRDefault="006B7852" w:rsidP="00D149CC">
            <w:pPr>
              <w:pStyle w:val="TableBody"/>
            </w:pPr>
            <w:r>
              <w:t xml:space="preserve">Mixed </w:t>
            </w:r>
            <w:r w:rsidR="00B122B5">
              <w:t xml:space="preserve">quality; </w:t>
            </w:r>
          </w:p>
          <w:p w:rsidR="00FA4065" w:rsidRDefault="00B122B5" w:rsidP="00D149CC">
            <w:pPr>
              <w:pStyle w:val="TableBody"/>
            </w:pPr>
            <w:r>
              <w:t>effect smaller (</w:t>
            </w:r>
            <w:r w:rsidR="00D6175D">
              <w:t xml:space="preserve">SMD </w:t>
            </w:r>
            <w:r>
              <w:t>0.19)</w:t>
            </w:r>
            <w:r w:rsidR="00FA4065">
              <w:t xml:space="preserve"> when poor quality RCTs excluded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</w:pPr>
            <w:r>
              <w:t>Inconsistent; substantial 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1A4172" w:rsidRDefault="00FA4065" w:rsidP="00D149CC">
            <w:pPr>
              <w:pStyle w:val="TableBody"/>
              <w:jc w:val="center"/>
            </w:pPr>
            <w:r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  <w:jc w:val="center"/>
            </w:pPr>
            <w:r>
              <w:t>P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Low</w:t>
            </w:r>
          </w:p>
        </w:tc>
      </w:tr>
      <w:tr w:rsidR="00FA4065" w:rsidRPr="00FC321D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Default="000A0481" w:rsidP="00D149CC">
            <w:pPr>
              <w:pStyle w:val="TableBody"/>
            </w:pPr>
            <w:r>
              <w:t xml:space="preserve">Pain: </w:t>
            </w:r>
            <w:r w:rsidR="00FA4065">
              <w:t>0–12 weeks follow-up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877E6D" w:rsidP="00D149CC">
            <w:pPr>
              <w:pStyle w:val="TableBody"/>
            </w:pPr>
            <w:r>
              <w:t xml:space="preserve">15 RCTs, </w:t>
            </w:r>
            <w:r>
              <w:br/>
              <w:t>1,017</w:t>
            </w:r>
            <w:r w:rsidR="00FA4065">
              <w:t xml:space="preserve"> 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AD1E04" w:rsidP="001529C4">
            <w:pPr>
              <w:pStyle w:val="TableBody"/>
            </w:pPr>
            <w:r>
              <w:t>SMD 0.25</w:t>
            </w:r>
            <w:r w:rsidR="00FA4065">
              <w:t xml:space="preserve"> (CI </w:t>
            </w:r>
            <w:r w:rsidR="00052B00">
              <w:t>-0.13, 0.63</w:t>
            </w:r>
            <w:r w:rsidR="001529C4">
              <w:t xml:space="preserve">) </w:t>
            </w:r>
            <w:proofErr w:type="spellStart"/>
            <w:r w:rsidR="001529C4">
              <w:t>n.s</w:t>
            </w:r>
            <w:proofErr w:type="spellEnd"/>
            <w:r w:rsidR="001529C4">
              <w:t>.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6B7852" w:rsidP="002F157F">
            <w:pPr>
              <w:pStyle w:val="TableBody"/>
            </w:pPr>
            <w:r>
              <w:t>Mixed quality</w:t>
            </w:r>
            <w:r w:rsidR="00FA4065">
              <w:t xml:space="preserve"> 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</w:pPr>
            <w:r>
              <w:t>Inconsistent; substantial 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16328F" w:rsidP="00D149CC">
            <w:pPr>
              <w:pStyle w:val="TableBody"/>
              <w:jc w:val="center"/>
            </w:pPr>
            <w:r>
              <w:t>Imp</w:t>
            </w:r>
            <w:r w:rsidR="00FA4065">
              <w:t>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Low</w:t>
            </w:r>
          </w:p>
        </w:tc>
      </w:tr>
      <w:tr w:rsidR="00FA4065" w:rsidRPr="00FC321D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Default="000A0481" w:rsidP="00D149CC">
            <w:pPr>
              <w:pStyle w:val="TableBody"/>
            </w:pPr>
            <w:r>
              <w:t xml:space="preserve">Pain: </w:t>
            </w:r>
            <w:r w:rsidR="00FA4065">
              <w:t>&gt;12 weeks follow-up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92337" w:rsidP="00D149CC">
            <w:pPr>
              <w:pStyle w:val="TableBody"/>
            </w:pPr>
            <w:r>
              <w:t xml:space="preserve">14 RCTs, </w:t>
            </w:r>
            <w:r>
              <w:br/>
              <w:t>1,256</w:t>
            </w:r>
            <w:r w:rsidR="00FA4065">
              <w:t xml:space="preserve"> 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DA42B5" w:rsidP="00D149CC">
            <w:pPr>
              <w:pStyle w:val="TableBody"/>
            </w:pPr>
            <w:r>
              <w:t>SMD 0.31</w:t>
            </w:r>
            <w:r w:rsidR="00FA4065">
              <w:t xml:space="preserve"> (CI </w:t>
            </w:r>
            <w:r>
              <w:t>0.04, 0.59</w:t>
            </w:r>
            <w:r w:rsidR="00A2388A">
              <w:t>), favors mindfulness meditation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75282" w:rsidRDefault="006B7852" w:rsidP="00A6150E">
            <w:pPr>
              <w:pStyle w:val="TableBody"/>
            </w:pPr>
            <w:r>
              <w:t xml:space="preserve">Mixed </w:t>
            </w:r>
            <w:r w:rsidR="00FA4065">
              <w:t xml:space="preserve">quality; </w:t>
            </w:r>
          </w:p>
          <w:p w:rsidR="00FA4065" w:rsidRDefault="00A6150E" w:rsidP="00A6150E">
            <w:pPr>
              <w:pStyle w:val="TableBody"/>
            </w:pPr>
            <w:r>
              <w:t>possible publication bias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</w:pPr>
            <w:r>
              <w:t>Inconsistent; substantial 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CD46B7" w:rsidP="00D149CC">
            <w:pPr>
              <w:pStyle w:val="TableBody"/>
              <w:jc w:val="center"/>
            </w:pPr>
            <w:r>
              <w:t>P</w:t>
            </w:r>
            <w:r w:rsidR="00FA4065">
              <w:t>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Low</w:t>
            </w:r>
          </w:p>
        </w:tc>
      </w:tr>
      <w:tr w:rsidR="00FA4065" w:rsidRPr="00557CFE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Pr="004549DF" w:rsidRDefault="00FA4065" w:rsidP="00D149CC">
            <w:pPr>
              <w:pStyle w:val="TableBody"/>
            </w:pPr>
            <w:r>
              <w:t>Depression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D91F0F" w:rsidRDefault="009739CB" w:rsidP="00D149CC">
            <w:pPr>
              <w:pStyle w:val="TableBody"/>
            </w:pPr>
            <w:r>
              <w:t xml:space="preserve">12 </w:t>
            </w:r>
            <w:r w:rsidR="00817132">
              <w:t xml:space="preserve">RCTs, </w:t>
            </w:r>
            <w:r w:rsidR="00817132">
              <w:br/>
            </w:r>
            <w:r>
              <w:t>1,178</w:t>
            </w:r>
            <w:r w:rsidR="00FA4065">
              <w:t xml:space="preserve"> 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AF7C6C" w:rsidRDefault="00D24180" w:rsidP="00D149CC">
            <w:pPr>
              <w:pStyle w:val="TableBody"/>
            </w:pPr>
            <w:r>
              <w:t>SMD 0.15 (CI 0.03, 0.26</w:t>
            </w:r>
            <w:r w:rsidR="00FA4065">
              <w:t>), favors mindfulness meditation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75282" w:rsidRDefault="00FA4065" w:rsidP="00193730">
            <w:pPr>
              <w:pStyle w:val="TableBody"/>
            </w:pPr>
            <w:r>
              <w:t xml:space="preserve">Majority good or </w:t>
            </w:r>
          </w:p>
          <w:p w:rsidR="00FA4065" w:rsidRPr="00AF7C6C" w:rsidRDefault="00FA4065" w:rsidP="00193730">
            <w:pPr>
              <w:pStyle w:val="TableBody"/>
            </w:pPr>
            <w:r>
              <w:t>fair quality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A040F2" w:rsidRDefault="00FA4065" w:rsidP="00D149CC">
            <w:pPr>
              <w:pStyle w:val="TableBody"/>
            </w:pPr>
            <w:r>
              <w:t>Consistent; no 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AF7C6C" w:rsidRDefault="00FA4065" w:rsidP="00D149CC">
            <w:pPr>
              <w:pStyle w:val="TableBody"/>
              <w:jc w:val="center"/>
            </w:pPr>
            <w:r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6C5879" w:rsidRDefault="00FA4065" w:rsidP="00D149CC">
            <w:pPr>
              <w:pStyle w:val="TableBody"/>
              <w:jc w:val="center"/>
            </w:pPr>
            <w:r>
              <w:t>P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A040F2" w:rsidRDefault="00FA4065" w:rsidP="00D149CC">
            <w:pPr>
              <w:pStyle w:val="TableBody"/>
              <w:jc w:val="center"/>
            </w:pPr>
            <w:r>
              <w:t>High</w:t>
            </w:r>
          </w:p>
        </w:tc>
      </w:tr>
      <w:tr w:rsidR="00FA4065" w:rsidRPr="00557CFE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Pr="005D1CD5" w:rsidRDefault="00FA4065" w:rsidP="00D149CC">
            <w:pPr>
              <w:pStyle w:val="TableBody"/>
            </w:pPr>
            <w:r w:rsidRPr="005D1CD5">
              <w:t>Physical</w:t>
            </w:r>
            <w:r w:rsidRPr="005D1CD5" w:rsidDel="008F19DC">
              <w:t xml:space="preserve"> </w:t>
            </w:r>
            <w:r>
              <w:t>health-related quality of life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C14A6B" w:rsidRDefault="005969B6" w:rsidP="00D149CC">
            <w:pPr>
              <w:pStyle w:val="TableBody"/>
              <w:rPr>
                <w:highlight w:val="yellow"/>
              </w:rPr>
            </w:pPr>
            <w:r>
              <w:t xml:space="preserve">16 RCTs, </w:t>
            </w:r>
            <w:r>
              <w:br/>
            </w:r>
            <w:r w:rsidRPr="005969B6">
              <w:t xml:space="preserve">1,551 </w:t>
            </w:r>
            <w:r w:rsidR="00FA4065" w:rsidRPr="005969B6">
              <w:t>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C14A6B" w:rsidRDefault="00F02E33" w:rsidP="00D149CC">
            <w:pPr>
              <w:pStyle w:val="TableBody"/>
              <w:rPr>
                <w:highlight w:val="yellow"/>
              </w:rPr>
            </w:pPr>
            <w:r w:rsidRPr="00F02E33">
              <w:t>SMD 0.34</w:t>
            </w:r>
            <w:r w:rsidR="00FA4065" w:rsidRPr="00F02E33">
              <w:t xml:space="preserve"> (CI </w:t>
            </w:r>
            <w:r w:rsidRPr="00F02E33">
              <w:t>0.03, 0.65</w:t>
            </w:r>
            <w:r w:rsidR="00FA4065" w:rsidRPr="00F02E33">
              <w:t>), favors mindfulness meditation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C14A6B" w:rsidRDefault="006B7852" w:rsidP="000A18C7">
            <w:pPr>
              <w:pStyle w:val="TableBody"/>
              <w:rPr>
                <w:highlight w:val="yellow"/>
              </w:rPr>
            </w:pPr>
            <w:r>
              <w:t xml:space="preserve">Mixed </w:t>
            </w:r>
            <w:r w:rsidR="000A18C7">
              <w:t>quality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0A18C7" w:rsidRDefault="000A18C7" w:rsidP="000A18C7">
            <w:pPr>
              <w:pStyle w:val="TableBody"/>
            </w:pPr>
            <w:r w:rsidRPr="000A18C7">
              <w:t xml:space="preserve">Inconsistent; substantial </w:t>
            </w:r>
            <w:r w:rsidR="00FA4065" w:rsidRPr="000A18C7">
              <w:t>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0A18C7" w:rsidRDefault="00FA4065" w:rsidP="00D149CC">
            <w:pPr>
              <w:pStyle w:val="TableBody"/>
              <w:jc w:val="center"/>
            </w:pPr>
            <w:r w:rsidRPr="000A18C7"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0A18C7" w:rsidRDefault="00162E94" w:rsidP="00D149CC">
            <w:pPr>
              <w:pStyle w:val="TableBody"/>
              <w:jc w:val="center"/>
            </w:pPr>
            <w:r>
              <w:t>P</w:t>
            </w:r>
            <w:r w:rsidR="00FA4065" w:rsidRPr="000A18C7">
              <w:t>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0A18C7" w:rsidRDefault="000A18C7" w:rsidP="00D149CC">
            <w:pPr>
              <w:pStyle w:val="TableBody"/>
              <w:jc w:val="center"/>
            </w:pPr>
            <w:r w:rsidRPr="000A18C7">
              <w:t>Low</w:t>
            </w:r>
          </w:p>
        </w:tc>
      </w:tr>
      <w:tr w:rsidR="00FA4065" w:rsidRPr="00557CFE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Pr="005D1CD5" w:rsidRDefault="00FA4065" w:rsidP="00D149CC">
            <w:pPr>
              <w:pStyle w:val="TableBody"/>
            </w:pPr>
            <w:r>
              <w:t>Mental health-related quality of life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5969B6" w:rsidRPr="00776062" w:rsidRDefault="009C3BB8" w:rsidP="00D149CC">
            <w:pPr>
              <w:pStyle w:val="TableBody"/>
            </w:pPr>
            <w:r>
              <w:t>16</w:t>
            </w:r>
            <w:r w:rsidR="005969B6" w:rsidRPr="00776062">
              <w:t xml:space="preserve"> RCTs, </w:t>
            </w:r>
          </w:p>
          <w:p w:rsidR="00FA4065" w:rsidRPr="00776062" w:rsidRDefault="009C3BB8" w:rsidP="00D149CC">
            <w:pPr>
              <w:pStyle w:val="TableBody"/>
            </w:pPr>
            <w:r>
              <w:t>1,283</w:t>
            </w:r>
            <w:r w:rsidR="00FA4065" w:rsidRPr="00776062">
              <w:t xml:space="preserve"> 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776062" w:rsidRDefault="00F33528" w:rsidP="00D149CC">
            <w:pPr>
              <w:pStyle w:val="TableBody"/>
            </w:pPr>
            <w:r>
              <w:t>SMD 0.49</w:t>
            </w:r>
            <w:r w:rsidR="00141346">
              <w:t xml:space="preserve"> (CI 0.22, 0</w:t>
            </w:r>
            <w:r w:rsidR="005C4D1A">
              <w:t>.</w:t>
            </w:r>
            <w:r w:rsidR="00141346">
              <w:t>76)</w:t>
            </w:r>
            <w:r w:rsidR="00FA4065" w:rsidRPr="00776062">
              <w:t>, favors mindfulness meditation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776062" w:rsidRDefault="006B7852" w:rsidP="005C4D1A">
            <w:pPr>
              <w:pStyle w:val="TableBody"/>
            </w:pPr>
            <w:r>
              <w:t xml:space="preserve">Mixed </w:t>
            </w:r>
            <w:r w:rsidR="00FA4065" w:rsidRPr="00776062">
              <w:t>quality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776062" w:rsidRDefault="00FA4065" w:rsidP="004D7B4E">
            <w:pPr>
              <w:pStyle w:val="TableBody"/>
            </w:pPr>
            <w:r w:rsidRPr="00776062">
              <w:t xml:space="preserve">Consistent; </w:t>
            </w:r>
            <w:r w:rsidR="004D7B4E">
              <w:t xml:space="preserve">substantial </w:t>
            </w:r>
            <w:r w:rsidRPr="00776062">
              <w:t>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776062" w:rsidRDefault="00FA4065" w:rsidP="00D149CC">
            <w:pPr>
              <w:pStyle w:val="TableBody"/>
              <w:jc w:val="center"/>
            </w:pPr>
            <w:r w:rsidRPr="00776062"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Pr="00776062" w:rsidRDefault="002F21D9" w:rsidP="00D149CC">
            <w:pPr>
              <w:pStyle w:val="TableBody"/>
              <w:jc w:val="center"/>
            </w:pPr>
            <w:r>
              <w:t>P</w:t>
            </w:r>
            <w:r w:rsidR="00FA4065" w:rsidRPr="00776062">
              <w:t>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Pr="00776062" w:rsidRDefault="00FA4065" w:rsidP="00D149CC">
            <w:pPr>
              <w:pStyle w:val="TableBody"/>
              <w:jc w:val="center"/>
            </w:pPr>
            <w:r w:rsidRPr="00776062">
              <w:t>Moderate</w:t>
            </w:r>
          </w:p>
        </w:tc>
      </w:tr>
      <w:tr w:rsidR="00FA4065" w:rsidRPr="00557CFE" w:rsidTr="00EF22F8">
        <w:trPr>
          <w:cantSplit/>
        </w:trPr>
        <w:tc>
          <w:tcPr>
            <w:tcW w:w="2099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FA4065" w:rsidRPr="005D1CD5" w:rsidRDefault="00FA4065" w:rsidP="00D149CC">
            <w:pPr>
              <w:pStyle w:val="TableBody"/>
            </w:pPr>
            <w:r>
              <w:t>Functional impairment/disability measures</w:t>
            </w:r>
          </w:p>
        </w:tc>
        <w:tc>
          <w:tcPr>
            <w:tcW w:w="189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190796" w:rsidP="00D149CC">
            <w:pPr>
              <w:pStyle w:val="TableBody"/>
            </w:pPr>
            <w:r>
              <w:t>4</w:t>
            </w:r>
            <w:r w:rsidR="009B44BE">
              <w:t xml:space="preserve"> RCTs, </w:t>
            </w:r>
            <w:r w:rsidR="009B44BE">
              <w:br/>
              <w:t xml:space="preserve">425 </w:t>
            </w:r>
            <w:r w:rsidR="00FA4065">
              <w:t>participants</w:t>
            </w:r>
          </w:p>
        </w:tc>
        <w:tc>
          <w:tcPr>
            <w:tcW w:w="18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E0BA4" w:rsidP="00D149CC">
            <w:pPr>
              <w:pStyle w:val="TableBody"/>
            </w:pPr>
            <w:r>
              <w:t>SMD 0.30 (CI −0.02, 0.62</w:t>
            </w:r>
            <w:r w:rsidR="00FA4065">
              <w:t xml:space="preserve">), </w:t>
            </w:r>
            <w:proofErr w:type="spellStart"/>
            <w:r w:rsidR="00FA4065">
              <w:t>n.s</w:t>
            </w:r>
            <w:proofErr w:type="spellEnd"/>
            <w:r w:rsidR="00FA4065">
              <w:t>.</w:t>
            </w:r>
          </w:p>
        </w:tc>
        <w:tc>
          <w:tcPr>
            <w:tcW w:w="216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75282" w:rsidP="00D149CC">
            <w:pPr>
              <w:pStyle w:val="TableBody"/>
            </w:pPr>
            <w:r>
              <w:t>Mixed quality</w:t>
            </w:r>
          </w:p>
        </w:tc>
        <w:tc>
          <w:tcPr>
            <w:tcW w:w="14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190796" w:rsidP="00D149CC">
            <w:pPr>
              <w:pStyle w:val="TableBody"/>
            </w:pPr>
            <w:r>
              <w:t>C</w:t>
            </w:r>
            <w:r w:rsidR="00FA4065">
              <w:t>onsistent, no heterogeneity</w:t>
            </w:r>
          </w:p>
        </w:tc>
        <w:tc>
          <w:tcPr>
            <w:tcW w:w="13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  <w:jc w:val="center"/>
            </w:pPr>
            <w:r>
              <w:t>Direct</w:t>
            </w:r>
          </w:p>
        </w:tc>
        <w:tc>
          <w:tcPr>
            <w:tcW w:w="126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FA4065" w:rsidRDefault="00FA4065" w:rsidP="00D149CC">
            <w:pPr>
              <w:pStyle w:val="TableBody"/>
              <w:jc w:val="center"/>
            </w:pPr>
            <w:r>
              <w:t>Imprecise</w:t>
            </w:r>
          </w:p>
        </w:tc>
        <w:tc>
          <w:tcPr>
            <w:tcW w:w="110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FA4065" w:rsidRDefault="00CB6C3E" w:rsidP="00D149CC">
            <w:pPr>
              <w:pStyle w:val="TableBody"/>
              <w:jc w:val="center"/>
            </w:pPr>
            <w:r>
              <w:t>Low</w:t>
            </w:r>
          </w:p>
        </w:tc>
      </w:tr>
      <w:tr w:rsidR="00FA4065" w:rsidRPr="00FC321D" w:rsidTr="00D149CC">
        <w:trPr>
          <w:cantSplit/>
        </w:trPr>
        <w:tc>
          <w:tcPr>
            <w:tcW w:w="13227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</w:tcPr>
          <w:p w:rsidR="00FA4065" w:rsidRDefault="00FA4065" w:rsidP="0094778B">
            <w:pPr>
              <w:pStyle w:val="TableNote"/>
            </w:pPr>
            <w:r>
              <w:t>NOTE</w:t>
            </w:r>
            <w:r w:rsidRPr="004D390C">
              <w:t xml:space="preserve">: </w:t>
            </w:r>
            <w:r w:rsidR="0094778B">
              <w:t xml:space="preserve">CI=Confidence intervals; </w:t>
            </w:r>
            <w:proofErr w:type="spellStart"/>
            <w:r w:rsidR="0094778B">
              <w:t>n.s</w:t>
            </w:r>
            <w:proofErr w:type="spellEnd"/>
            <w:r w:rsidR="0094778B">
              <w:t>.=</w:t>
            </w:r>
            <w:r>
              <w:t>not significant</w:t>
            </w:r>
            <w:r w:rsidR="0094778B">
              <w:t>; RCT=Randomized controlled trial; SMD=standardized mean difference</w:t>
            </w:r>
            <w:r>
              <w:t>.</w:t>
            </w:r>
          </w:p>
        </w:tc>
      </w:tr>
    </w:tbl>
    <w:p w:rsidR="00E654FA" w:rsidRDefault="00E654FA" w:rsidP="00AD41B0">
      <w:pPr>
        <w:ind w:firstLine="0"/>
      </w:pPr>
    </w:p>
    <w:p w:rsidR="00C649C2" w:rsidRDefault="00C649C2">
      <w:pPr>
        <w:ind w:firstLine="0"/>
      </w:pPr>
    </w:p>
    <w:sectPr w:rsidR="00C649C2" w:rsidSect="00FA40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065"/>
    <w:rsid w:val="000031DA"/>
    <w:rsid w:val="00003884"/>
    <w:rsid w:val="00004533"/>
    <w:rsid w:val="00005EB9"/>
    <w:rsid w:val="00006DB4"/>
    <w:rsid w:val="000102F3"/>
    <w:rsid w:val="00015ED6"/>
    <w:rsid w:val="000223BD"/>
    <w:rsid w:val="0002331C"/>
    <w:rsid w:val="00023E77"/>
    <w:rsid w:val="00030412"/>
    <w:rsid w:val="00030AC1"/>
    <w:rsid w:val="000317E1"/>
    <w:rsid w:val="00032B66"/>
    <w:rsid w:val="00037375"/>
    <w:rsid w:val="00040A76"/>
    <w:rsid w:val="000433A1"/>
    <w:rsid w:val="00043B34"/>
    <w:rsid w:val="00045ADC"/>
    <w:rsid w:val="00045D4E"/>
    <w:rsid w:val="00045F03"/>
    <w:rsid w:val="000466E5"/>
    <w:rsid w:val="000475F0"/>
    <w:rsid w:val="00047A3D"/>
    <w:rsid w:val="00050C48"/>
    <w:rsid w:val="00051169"/>
    <w:rsid w:val="0005270C"/>
    <w:rsid w:val="00052B00"/>
    <w:rsid w:val="00055AFE"/>
    <w:rsid w:val="00060C67"/>
    <w:rsid w:val="00063290"/>
    <w:rsid w:val="000636FE"/>
    <w:rsid w:val="00065898"/>
    <w:rsid w:val="000706C8"/>
    <w:rsid w:val="00070C08"/>
    <w:rsid w:val="00071114"/>
    <w:rsid w:val="00071116"/>
    <w:rsid w:val="00073954"/>
    <w:rsid w:val="00076C13"/>
    <w:rsid w:val="00080447"/>
    <w:rsid w:val="00081CA8"/>
    <w:rsid w:val="000842DC"/>
    <w:rsid w:val="00085408"/>
    <w:rsid w:val="00086BB3"/>
    <w:rsid w:val="00087147"/>
    <w:rsid w:val="00087202"/>
    <w:rsid w:val="000922A2"/>
    <w:rsid w:val="0009348B"/>
    <w:rsid w:val="000967EF"/>
    <w:rsid w:val="000A0481"/>
    <w:rsid w:val="000A1468"/>
    <w:rsid w:val="000A18C7"/>
    <w:rsid w:val="000A1C67"/>
    <w:rsid w:val="000A2A18"/>
    <w:rsid w:val="000A3A16"/>
    <w:rsid w:val="000A4A53"/>
    <w:rsid w:val="000A4D9C"/>
    <w:rsid w:val="000A4F43"/>
    <w:rsid w:val="000A6E43"/>
    <w:rsid w:val="000A70AD"/>
    <w:rsid w:val="000A73FE"/>
    <w:rsid w:val="000B036F"/>
    <w:rsid w:val="000B0A4C"/>
    <w:rsid w:val="000B21B6"/>
    <w:rsid w:val="000B35A9"/>
    <w:rsid w:val="000B4216"/>
    <w:rsid w:val="000B5C0E"/>
    <w:rsid w:val="000C0877"/>
    <w:rsid w:val="000C0FC6"/>
    <w:rsid w:val="000C2678"/>
    <w:rsid w:val="000C2CB8"/>
    <w:rsid w:val="000C76A6"/>
    <w:rsid w:val="000C7D4B"/>
    <w:rsid w:val="000D11C9"/>
    <w:rsid w:val="000D1338"/>
    <w:rsid w:val="000D4108"/>
    <w:rsid w:val="000D5555"/>
    <w:rsid w:val="000D5A53"/>
    <w:rsid w:val="000D6150"/>
    <w:rsid w:val="000D6A52"/>
    <w:rsid w:val="000E17BD"/>
    <w:rsid w:val="000E1C4F"/>
    <w:rsid w:val="000E311A"/>
    <w:rsid w:val="000E3B76"/>
    <w:rsid w:val="000E487F"/>
    <w:rsid w:val="000E6CB1"/>
    <w:rsid w:val="000F0889"/>
    <w:rsid w:val="000F1384"/>
    <w:rsid w:val="000F2CB1"/>
    <w:rsid w:val="000F2CD1"/>
    <w:rsid w:val="000F6B80"/>
    <w:rsid w:val="000F74C1"/>
    <w:rsid w:val="0010299E"/>
    <w:rsid w:val="00104392"/>
    <w:rsid w:val="00105AED"/>
    <w:rsid w:val="00105D94"/>
    <w:rsid w:val="00106FD9"/>
    <w:rsid w:val="001072F2"/>
    <w:rsid w:val="0011442B"/>
    <w:rsid w:val="00115146"/>
    <w:rsid w:val="00116A26"/>
    <w:rsid w:val="001211C0"/>
    <w:rsid w:val="0012336F"/>
    <w:rsid w:val="00124980"/>
    <w:rsid w:val="001251D2"/>
    <w:rsid w:val="00126047"/>
    <w:rsid w:val="001272CB"/>
    <w:rsid w:val="00127300"/>
    <w:rsid w:val="00127F5F"/>
    <w:rsid w:val="00130DE9"/>
    <w:rsid w:val="00130F9B"/>
    <w:rsid w:val="00131741"/>
    <w:rsid w:val="00132A5E"/>
    <w:rsid w:val="0013371F"/>
    <w:rsid w:val="0013439B"/>
    <w:rsid w:val="00135B4B"/>
    <w:rsid w:val="0013608F"/>
    <w:rsid w:val="00137391"/>
    <w:rsid w:val="00141346"/>
    <w:rsid w:val="00142122"/>
    <w:rsid w:val="00142280"/>
    <w:rsid w:val="0014445F"/>
    <w:rsid w:val="00145A63"/>
    <w:rsid w:val="001478F2"/>
    <w:rsid w:val="00151649"/>
    <w:rsid w:val="001529C4"/>
    <w:rsid w:val="00157658"/>
    <w:rsid w:val="0016061B"/>
    <w:rsid w:val="001612F4"/>
    <w:rsid w:val="0016133E"/>
    <w:rsid w:val="00162E94"/>
    <w:rsid w:val="0016328F"/>
    <w:rsid w:val="001662B0"/>
    <w:rsid w:val="0016690A"/>
    <w:rsid w:val="00166D5B"/>
    <w:rsid w:val="00167B33"/>
    <w:rsid w:val="001705AE"/>
    <w:rsid w:val="00170C4E"/>
    <w:rsid w:val="00171101"/>
    <w:rsid w:val="00171E41"/>
    <w:rsid w:val="00173031"/>
    <w:rsid w:val="00174128"/>
    <w:rsid w:val="001751B6"/>
    <w:rsid w:val="001769BA"/>
    <w:rsid w:val="0017720F"/>
    <w:rsid w:val="0017795C"/>
    <w:rsid w:val="00177BA6"/>
    <w:rsid w:val="00180B4A"/>
    <w:rsid w:val="0018201A"/>
    <w:rsid w:val="00183D47"/>
    <w:rsid w:val="00186714"/>
    <w:rsid w:val="00186924"/>
    <w:rsid w:val="00190796"/>
    <w:rsid w:val="00193730"/>
    <w:rsid w:val="001946FF"/>
    <w:rsid w:val="00194D74"/>
    <w:rsid w:val="00194DAF"/>
    <w:rsid w:val="00195226"/>
    <w:rsid w:val="001967DC"/>
    <w:rsid w:val="001969B9"/>
    <w:rsid w:val="001A045D"/>
    <w:rsid w:val="001A0800"/>
    <w:rsid w:val="001A0C2E"/>
    <w:rsid w:val="001A1784"/>
    <w:rsid w:val="001A4A12"/>
    <w:rsid w:val="001A6394"/>
    <w:rsid w:val="001B5030"/>
    <w:rsid w:val="001B5FD0"/>
    <w:rsid w:val="001B643C"/>
    <w:rsid w:val="001C098F"/>
    <w:rsid w:val="001C44DB"/>
    <w:rsid w:val="001C4AC9"/>
    <w:rsid w:val="001C4C24"/>
    <w:rsid w:val="001C5781"/>
    <w:rsid w:val="001C5BF5"/>
    <w:rsid w:val="001C7FCF"/>
    <w:rsid w:val="001D3E19"/>
    <w:rsid w:val="001D5B6F"/>
    <w:rsid w:val="001D5BEB"/>
    <w:rsid w:val="001D68B9"/>
    <w:rsid w:val="001E1211"/>
    <w:rsid w:val="001E35B4"/>
    <w:rsid w:val="001E6441"/>
    <w:rsid w:val="001E7317"/>
    <w:rsid w:val="001E7F14"/>
    <w:rsid w:val="001F4FD3"/>
    <w:rsid w:val="001F5C11"/>
    <w:rsid w:val="001F60D5"/>
    <w:rsid w:val="001F7F6C"/>
    <w:rsid w:val="002000F1"/>
    <w:rsid w:val="00200B3E"/>
    <w:rsid w:val="00200BCA"/>
    <w:rsid w:val="0020225E"/>
    <w:rsid w:val="00202C15"/>
    <w:rsid w:val="00204A51"/>
    <w:rsid w:val="0020624E"/>
    <w:rsid w:val="00206C3E"/>
    <w:rsid w:val="002102B3"/>
    <w:rsid w:val="00211761"/>
    <w:rsid w:val="0021184A"/>
    <w:rsid w:val="00212542"/>
    <w:rsid w:val="00213659"/>
    <w:rsid w:val="002144C1"/>
    <w:rsid w:val="002165A7"/>
    <w:rsid w:val="00221052"/>
    <w:rsid w:val="0022215C"/>
    <w:rsid w:val="00231D99"/>
    <w:rsid w:val="002320B4"/>
    <w:rsid w:val="00232810"/>
    <w:rsid w:val="0023359E"/>
    <w:rsid w:val="00234AC8"/>
    <w:rsid w:val="00234F6D"/>
    <w:rsid w:val="00235D58"/>
    <w:rsid w:val="00236532"/>
    <w:rsid w:val="00236E0C"/>
    <w:rsid w:val="00241C27"/>
    <w:rsid w:val="002423E3"/>
    <w:rsid w:val="00244225"/>
    <w:rsid w:val="00244AF4"/>
    <w:rsid w:val="00244DEF"/>
    <w:rsid w:val="00247B44"/>
    <w:rsid w:val="0025120A"/>
    <w:rsid w:val="0025242E"/>
    <w:rsid w:val="0025363F"/>
    <w:rsid w:val="00254C24"/>
    <w:rsid w:val="00260D04"/>
    <w:rsid w:val="002634FB"/>
    <w:rsid w:val="00263504"/>
    <w:rsid w:val="00267ADF"/>
    <w:rsid w:val="00271C87"/>
    <w:rsid w:val="00271EAB"/>
    <w:rsid w:val="002754B3"/>
    <w:rsid w:val="00275507"/>
    <w:rsid w:val="0027598A"/>
    <w:rsid w:val="00275A36"/>
    <w:rsid w:val="002769D3"/>
    <w:rsid w:val="002773A1"/>
    <w:rsid w:val="00280CA2"/>
    <w:rsid w:val="002815F1"/>
    <w:rsid w:val="002815F5"/>
    <w:rsid w:val="00282300"/>
    <w:rsid w:val="00282D60"/>
    <w:rsid w:val="0028546E"/>
    <w:rsid w:val="00286CB8"/>
    <w:rsid w:val="00287462"/>
    <w:rsid w:val="00287A2F"/>
    <w:rsid w:val="00287D2C"/>
    <w:rsid w:val="00290231"/>
    <w:rsid w:val="00290B6A"/>
    <w:rsid w:val="00294E83"/>
    <w:rsid w:val="00295C00"/>
    <w:rsid w:val="002A09DA"/>
    <w:rsid w:val="002A4A7E"/>
    <w:rsid w:val="002A5E9D"/>
    <w:rsid w:val="002A605A"/>
    <w:rsid w:val="002B15D1"/>
    <w:rsid w:val="002B1A6A"/>
    <w:rsid w:val="002B2870"/>
    <w:rsid w:val="002B3994"/>
    <w:rsid w:val="002B4296"/>
    <w:rsid w:val="002B4FEA"/>
    <w:rsid w:val="002B7BCF"/>
    <w:rsid w:val="002C02D3"/>
    <w:rsid w:val="002C0914"/>
    <w:rsid w:val="002C0BB9"/>
    <w:rsid w:val="002C17F2"/>
    <w:rsid w:val="002C18B5"/>
    <w:rsid w:val="002C216F"/>
    <w:rsid w:val="002C2340"/>
    <w:rsid w:val="002C359C"/>
    <w:rsid w:val="002C3803"/>
    <w:rsid w:val="002C57F2"/>
    <w:rsid w:val="002C7E04"/>
    <w:rsid w:val="002D0E35"/>
    <w:rsid w:val="002D181D"/>
    <w:rsid w:val="002D2FB7"/>
    <w:rsid w:val="002D30A1"/>
    <w:rsid w:val="002E15A4"/>
    <w:rsid w:val="002E4DFF"/>
    <w:rsid w:val="002E6DF3"/>
    <w:rsid w:val="002E7CC3"/>
    <w:rsid w:val="002F058C"/>
    <w:rsid w:val="002F157F"/>
    <w:rsid w:val="002F2170"/>
    <w:rsid w:val="002F21D9"/>
    <w:rsid w:val="002F2AB4"/>
    <w:rsid w:val="002F4D71"/>
    <w:rsid w:val="002F5887"/>
    <w:rsid w:val="00301FBB"/>
    <w:rsid w:val="003037A3"/>
    <w:rsid w:val="003049B4"/>
    <w:rsid w:val="00304AB9"/>
    <w:rsid w:val="00305C37"/>
    <w:rsid w:val="00305DE5"/>
    <w:rsid w:val="00310EDE"/>
    <w:rsid w:val="00312B2A"/>
    <w:rsid w:val="00314A22"/>
    <w:rsid w:val="00314DD6"/>
    <w:rsid w:val="003160F7"/>
    <w:rsid w:val="00316569"/>
    <w:rsid w:val="003165C9"/>
    <w:rsid w:val="00316A98"/>
    <w:rsid w:val="00317C6C"/>
    <w:rsid w:val="00321700"/>
    <w:rsid w:val="00322E5E"/>
    <w:rsid w:val="00322F90"/>
    <w:rsid w:val="00323DD3"/>
    <w:rsid w:val="00324AF1"/>
    <w:rsid w:val="00326CBB"/>
    <w:rsid w:val="003301DC"/>
    <w:rsid w:val="00333540"/>
    <w:rsid w:val="00333867"/>
    <w:rsid w:val="003342AA"/>
    <w:rsid w:val="00335101"/>
    <w:rsid w:val="003450EB"/>
    <w:rsid w:val="00345E4E"/>
    <w:rsid w:val="00350E79"/>
    <w:rsid w:val="003555D6"/>
    <w:rsid w:val="00355742"/>
    <w:rsid w:val="003560B0"/>
    <w:rsid w:val="003566C1"/>
    <w:rsid w:val="00357236"/>
    <w:rsid w:val="003579F6"/>
    <w:rsid w:val="00365ECA"/>
    <w:rsid w:val="00372160"/>
    <w:rsid w:val="003739DA"/>
    <w:rsid w:val="0037792F"/>
    <w:rsid w:val="00380629"/>
    <w:rsid w:val="0038303D"/>
    <w:rsid w:val="003863EB"/>
    <w:rsid w:val="00387661"/>
    <w:rsid w:val="00391CB0"/>
    <w:rsid w:val="0039212C"/>
    <w:rsid w:val="00392E12"/>
    <w:rsid w:val="00393523"/>
    <w:rsid w:val="00393C79"/>
    <w:rsid w:val="00394931"/>
    <w:rsid w:val="00395FF6"/>
    <w:rsid w:val="003A0FD4"/>
    <w:rsid w:val="003A12ED"/>
    <w:rsid w:val="003A2392"/>
    <w:rsid w:val="003A25B1"/>
    <w:rsid w:val="003A4714"/>
    <w:rsid w:val="003A5434"/>
    <w:rsid w:val="003A7970"/>
    <w:rsid w:val="003B0939"/>
    <w:rsid w:val="003B17B6"/>
    <w:rsid w:val="003B2180"/>
    <w:rsid w:val="003B261A"/>
    <w:rsid w:val="003B50EE"/>
    <w:rsid w:val="003B54FC"/>
    <w:rsid w:val="003B5822"/>
    <w:rsid w:val="003B5845"/>
    <w:rsid w:val="003C0173"/>
    <w:rsid w:val="003C0566"/>
    <w:rsid w:val="003C264B"/>
    <w:rsid w:val="003C2BEF"/>
    <w:rsid w:val="003C3F3A"/>
    <w:rsid w:val="003C4C70"/>
    <w:rsid w:val="003C6B2B"/>
    <w:rsid w:val="003C6DD4"/>
    <w:rsid w:val="003D04C5"/>
    <w:rsid w:val="003D1534"/>
    <w:rsid w:val="003D4BFB"/>
    <w:rsid w:val="003D624B"/>
    <w:rsid w:val="003D7934"/>
    <w:rsid w:val="003D7BF1"/>
    <w:rsid w:val="003E09DD"/>
    <w:rsid w:val="003E2888"/>
    <w:rsid w:val="003E5787"/>
    <w:rsid w:val="003E5D1F"/>
    <w:rsid w:val="003E6E7F"/>
    <w:rsid w:val="003E7502"/>
    <w:rsid w:val="003F37B6"/>
    <w:rsid w:val="003F3BF9"/>
    <w:rsid w:val="003F4130"/>
    <w:rsid w:val="003F42A5"/>
    <w:rsid w:val="003F61B9"/>
    <w:rsid w:val="003F7A04"/>
    <w:rsid w:val="004000EA"/>
    <w:rsid w:val="004003BF"/>
    <w:rsid w:val="0040122A"/>
    <w:rsid w:val="00402578"/>
    <w:rsid w:val="004046F0"/>
    <w:rsid w:val="004056B6"/>
    <w:rsid w:val="00410176"/>
    <w:rsid w:val="0041082F"/>
    <w:rsid w:val="00413C84"/>
    <w:rsid w:val="004155FD"/>
    <w:rsid w:val="0041577E"/>
    <w:rsid w:val="004160B1"/>
    <w:rsid w:val="00416E08"/>
    <w:rsid w:val="0041727F"/>
    <w:rsid w:val="00417E47"/>
    <w:rsid w:val="00420912"/>
    <w:rsid w:val="00424742"/>
    <w:rsid w:val="00427F16"/>
    <w:rsid w:val="004304C5"/>
    <w:rsid w:val="00431984"/>
    <w:rsid w:val="00431FE4"/>
    <w:rsid w:val="00432C67"/>
    <w:rsid w:val="00433507"/>
    <w:rsid w:val="00433B70"/>
    <w:rsid w:val="0043566E"/>
    <w:rsid w:val="0044053A"/>
    <w:rsid w:val="004411E4"/>
    <w:rsid w:val="004422B7"/>
    <w:rsid w:val="00444A79"/>
    <w:rsid w:val="00445020"/>
    <w:rsid w:val="00451F7A"/>
    <w:rsid w:val="00452400"/>
    <w:rsid w:val="0045385F"/>
    <w:rsid w:val="00454B28"/>
    <w:rsid w:val="00457543"/>
    <w:rsid w:val="00463EAD"/>
    <w:rsid w:val="00464AEC"/>
    <w:rsid w:val="00464B0D"/>
    <w:rsid w:val="0046513F"/>
    <w:rsid w:val="00465D44"/>
    <w:rsid w:val="00470CE2"/>
    <w:rsid w:val="00471343"/>
    <w:rsid w:val="00475093"/>
    <w:rsid w:val="00475273"/>
    <w:rsid w:val="00480A35"/>
    <w:rsid w:val="004817E8"/>
    <w:rsid w:val="00481F76"/>
    <w:rsid w:val="004821AE"/>
    <w:rsid w:val="004840AB"/>
    <w:rsid w:val="00484401"/>
    <w:rsid w:val="00485F21"/>
    <w:rsid w:val="00486620"/>
    <w:rsid w:val="00487626"/>
    <w:rsid w:val="00487725"/>
    <w:rsid w:val="004902E0"/>
    <w:rsid w:val="004928D6"/>
    <w:rsid w:val="00495142"/>
    <w:rsid w:val="00495587"/>
    <w:rsid w:val="00495C93"/>
    <w:rsid w:val="00495F74"/>
    <w:rsid w:val="004A2F0F"/>
    <w:rsid w:val="004A5466"/>
    <w:rsid w:val="004A7461"/>
    <w:rsid w:val="004A75DB"/>
    <w:rsid w:val="004A7D93"/>
    <w:rsid w:val="004A7F6D"/>
    <w:rsid w:val="004B0207"/>
    <w:rsid w:val="004B17E9"/>
    <w:rsid w:val="004B3004"/>
    <w:rsid w:val="004B37CA"/>
    <w:rsid w:val="004B6CA7"/>
    <w:rsid w:val="004B7669"/>
    <w:rsid w:val="004C03DE"/>
    <w:rsid w:val="004C0B57"/>
    <w:rsid w:val="004C18EC"/>
    <w:rsid w:val="004C3051"/>
    <w:rsid w:val="004C3D4C"/>
    <w:rsid w:val="004C53AA"/>
    <w:rsid w:val="004C5AFD"/>
    <w:rsid w:val="004C5BDE"/>
    <w:rsid w:val="004C6D4C"/>
    <w:rsid w:val="004C7C7F"/>
    <w:rsid w:val="004D13EC"/>
    <w:rsid w:val="004D7B4E"/>
    <w:rsid w:val="004E01D1"/>
    <w:rsid w:val="004E04AA"/>
    <w:rsid w:val="004E13EB"/>
    <w:rsid w:val="004E3CC3"/>
    <w:rsid w:val="004E41A6"/>
    <w:rsid w:val="004E61CE"/>
    <w:rsid w:val="004F059A"/>
    <w:rsid w:val="004F1B0F"/>
    <w:rsid w:val="004F2A45"/>
    <w:rsid w:val="004F6847"/>
    <w:rsid w:val="0050035E"/>
    <w:rsid w:val="005006DD"/>
    <w:rsid w:val="00500A49"/>
    <w:rsid w:val="005039A1"/>
    <w:rsid w:val="00504DA7"/>
    <w:rsid w:val="00506688"/>
    <w:rsid w:val="00507F66"/>
    <w:rsid w:val="00512A35"/>
    <w:rsid w:val="00513152"/>
    <w:rsid w:val="005135B9"/>
    <w:rsid w:val="005156FC"/>
    <w:rsid w:val="00520356"/>
    <w:rsid w:val="00520C61"/>
    <w:rsid w:val="00521B67"/>
    <w:rsid w:val="00525428"/>
    <w:rsid w:val="00525B3D"/>
    <w:rsid w:val="00525D2C"/>
    <w:rsid w:val="005267AD"/>
    <w:rsid w:val="00527915"/>
    <w:rsid w:val="00527F2F"/>
    <w:rsid w:val="005371FA"/>
    <w:rsid w:val="005402C5"/>
    <w:rsid w:val="00540844"/>
    <w:rsid w:val="00544910"/>
    <w:rsid w:val="0054561C"/>
    <w:rsid w:val="005456AD"/>
    <w:rsid w:val="00545EBF"/>
    <w:rsid w:val="0054721C"/>
    <w:rsid w:val="00547284"/>
    <w:rsid w:val="00547317"/>
    <w:rsid w:val="005501CB"/>
    <w:rsid w:val="005561DE"/>
    <w:rsid w:val="005568B9"/>
    <w:rsid w:val="0056411B"/>
    <w:rsid w:val="00564631"/>
    <w:rsid w:val="0056496E"/>
    <w:rsid w:val="00566FF5"/>
    <w:rsid w:val="00570C5C"/>
    <w:rsid w:val="00571DF4"/>
    <w:rsid w:val="005758DE"/>
    <w:rsid w:val="00575912"/>
    <w:rsid w:val="00577C94"/>
    <w:rsid w:val="00580CA7"/>
    <w:rsid w:val="00580F97"/>
    <w:rsid w:val="00581022"/>
    <w:rsid w:val="0058385A"/>
    <w:rsid w:val="00586B7C"/>
    <w:rsid w:val="00590FF6"/>
    <w:rsid w:val="00593874"/>
    <w:rsid w:val="005939BC"/>
    <w:rsid w:val="005944CB"/>
    <w:rsid w:val="005964F8"/>
    <w:rsid w:val="005969B6"/>
    <w:rsid w:val="005A2484"/>
    <w:rsid w:val="005A3F81"/>
    <w:rsid w:val="005A6D3E"/>
    <w:rsid w:val="005A7174"/>
    <w:rsid w:val="005A7FF0"/>
    <w:rsid w:val="005B0CCF"/>
    <w:rsid w:val="005B139E"/>
    <w:rsid w:val="005B143B"/>
    <w:rsid w:val="005B3EB3"/>
    <w:rsid w:val="005B470B"/>
    <w:rsid w:val="005B4919"/>
    <w:rsid w:val="005C087D"/>
    <w:rsid w:val="005C3022"/>
    <w:rsid w:val="005C4D1A"/>
    <w:rsid w:val="005C726C"/>
    <w:rsid w:val="005C7586"/>
    <w:rsid w:val="005C75EE"/>
    <w:rsid w:val="005C7CC1"/>
    <w:rsid w:val="005D092B"/>
    <w:rsid w:val="005D4183"/>
    <w:rsid w:val="005D45A6"/>
    <w:rsid w:val="005D4FDD"/>
    <w:rsid w:val="005D5510"/>
    <w:rsid w:val="005D6C4D"/>
    <w:rsid w:val="005D73F8"/>
    <w:rsid w:val="005E11CE"/>
    <w:rsid w:val="005E1F37"/>
    <w:rsid w:val="005E1F86"/>
    <w:rsid w:val="005F0AC3"/>
    <w:rsid w:val="005F272E"/>
    <w:rsid w:val="005F33A4"/>
    <w:rsid w:val="005F426E"/>
    <w:rsid w:val="005F4636"/>
    <w:rsid w:val="005F48AA"/>
    <w:rsid w:val="00601522"/>
    <w:rsid w:val="006024BE"/>
    <w:rsid w:val="006027F8"/>
    <w:rsid w:val="006039E7"/>
    <w:rsid w:val="0060721F"/>
    <w:rsid w:val="00610282"/>
    <w:rsid w:val="00610A6A"/>
    <w:rsid w:val="0061161F"/>
    <w:rsid w:val="00613BB6"/>
    <w:rsid w:val="00614A76"/>
    <w:rsid w:val="0061613C"/>
    <w:rsid w:val="00616568"/>
    <w:rsid w:val="006220B3"/>
    <w:rsid w:val="00626ED5"/>
    <w:rsid w:val="00630FB8"/>
    <w:rsid w:val="00631C1A"/>
    <w:rsid w:val="006340CF"/>
    <w:rsid w:val="00636341"/>
    <w:rsid w:val="006400C3"/>
    <w:rsid w:val="00640F07"/>
    <w:rsid w:val="006424C9"/>
    <w:rsid w:val="00644045"/>
    <w:rsid w:val="00644CC6"/>
    <w:rsid w:val="00644DB9"/>
    <w:rsid w:val="00645299"/>
    <w:rsid w:val="006512D3"/>
    <w:rsid w:val="006522D2"/>
    <w:rsid w:val="00652378"/>
    <w:rsid w:val="00655ED9"/>
    <w:rsid w:val="00657A29"/>
    <w:rsid w:val="00657AA4"/>
    <w:rsid w:val="00661F67"/>
    <w:rsid w:val="006636C3"/>
    <w:rsid w:val="006667D2"/>
    <w:rsid w:val="00667BC0"/>
    <w:rsid w:val="006714FE"/>
    <w:rsid w:val="00671726"/>
    <w:rsid w:val="0067404B"/>
    <w:rsid w:val="0067424B"/>
    <w:rsid w:val="0067426F"/>
    <w:rsid w:val="00676BD4"/>
    <w:rsid w:val="00677369"/>
    <w:rsid w:val="00680064"/>
    <w:rsid w:val="00681425"/>
    <w:rsid w:val="006814F5"/>
    <w:rsid w:val="00684C43"/>
    <w:rsid w:val="006876A8"/>
    <w:rsid w:val="006929C4"/>
    <w:rsid w:val="00692E96"/>
    <w:rsid w:val="006945EA"/>
    <w:rsid w:val="0069504E"/>
    <w:rsid w:val="0069689D"/>
    <w:rsid w:val="00697308"/>
    <w:rsid w:val="006A024F"/>
    <w:rsid w:val="006A059A"/>
    <w:rsid w:val="006A0B08"/>
    <w:rsid w:val="006A0CAD"/>
    <w:rsid w:val="006A48F1"/>
    <w:rsid w:val="006A697B"/>
    <w:rsid w:val="006A6ABB"/>
    <w:rsid w:val="006A6D2A"/>
    <w:rsid w:val="006B13B5"/>
    <w:rsid w:val="006B24FE"/>
    <w:rsid w:val="006B2DBA"/>
    <w:rsid w:val="006B3638"/>
    <w:rsid w:val="006B4F38"/>
    <w:rsid w:val="006B7852"/>
    <w:rsid w:val="006C07DC"/>
    <w:rsid w:val="006C19F8"/>
    <w:rsid w:val="006C501D"/>
    <w:rsid w:val="006C616C"/>
    <w:rsid w:val="006D0989"/>
    <w:rsid w:val="006D4C05"/>
    <w:rsid w:val="006D4E1D"/>
    <w:rsid w:val="006D54F4"/>
    <w:rsid w:val="006D6CC9"/>
    <w:rsid w:val="006E0397"/>
    <w:rsid w:val="006E0645"/>
    <w:rsid w:val="006E0B93"/>
    <w:rsid w:val="006E0D96"/>
    <w:rsid w:val="006E3AF6"/>
    <w:rsid w:val="006E5031"/>
    <w:rsid w:val="006E5119"/>
    <w:rsid w:val="006E6458"/>
    <w:rsid w:val="006F0536"/>
    <w:rsid w:val="006F0FE5"/>
    <w:rsid w:val="006F4FDC"/>
    <w:rsid w:val="006F5034"/>
    <w:rsid w:val="006F66A4"/>
    <w:rsid w:val="006F6F33"/>
    <w:rsid w:val="006F6F9D"/>
    <w:rsid w:val="007000E9"/>
    <w:rsid w:val="00700E6C"/>
    <w:rsid w:val="00700E89"/>
    <w:rsid w:val="00702248"/>
    <w:rsid w:val="00703F20"/>
    <w:rsid w:val="007045BB"/>
    <w:rsid w:val="007048D0"/>
    <w:rsid w:val="007110CB"/>
    <w:rsid w:val="00712515"/>
    <w:rsid w:val="00712C9C"/>
    <w:rsid w:val="00712D0E"/>
    <w:rsid w:val="00714524"/>
    <w:rsid w:val="007152E0"/>
    <w:rsid w:val="00716545"/>
    <w:rsid w:val="007167A7"/>
    <w:rsid w:val="00722A00"/>
    <w:rsid w:val="007252FE"/>
    <w:rsid w:val="00727C10"/>
    <w:rsid w:val="007306DF"/>
    <w:rsid w:val="007315E0"/>
    <w:rsid w:val="00731960"/>
    <w:rsid w:val="007344AF"/>
    <w:rsid w:val="00740DAA"/>
    <w:rsid w:val="00742981"/>
    <w:rsid w:val="00743CEB"/>
    <w:rsid w:val="0074720A"/>
    <w:rsid w:val="00753DE4"/>
    <w:rsid w:val="00753ECA"/>
    <w:rsid w:val="007544F5"/>
    <w:rsid w:val="007557E5"/>
    <w:rsid w:val="00755C30"/>
    <w:rsid w:val="00756C4E"/>
    <w:rsid w:val="00756E02"/>
    <w:rsid w:val="00756E1F"/>
    <w:rsid w:val="00760901"/>
    <w:rsid w:val="00760C00"/>
    <w:rsid w:val="007663B7"/>
    <w:rsid w:val="00771732"/>
    <w:rsid w:val="007718F1"/>
    <w:rsid w:val="00776062"/>
    <w:rsid w:val="00776B9B"/>
    <w:rsid w:val="00781386"/>
    <w:rsid w:val="0078238A"/>
    <w:rsid w:val="0078512F"/>
    <w:rsid w:val="007871D7"/>
    <w:rsid w:val="007912DD"/>
    <w:rsid w:val="00791D70"/>
    <w:rsid w:val="00794587"/>
    <w:rsid w:val="00796337"/>
    <w:rsid w:val="00797A2F"/>
    <w:rsid w:val="007A0307"/>
    <w:rsid w:val="007A0F19"/>
    <w:rsid w:val="007A320A"/>
    <w:rsid w:val="007A3CAD"/>
    <w:rsid w:val="007A5700"/>
    <w:rsid w:val="007A5EE6"/>
    <w:rsid w:val="007A713A"/>
    <w:rsid w:val="007B2274"/>
    <w:rsid w:val="007B2968"/>
    <w:rsid w:val="007B579F"/>
    <w:rsid w:val="007B5D1D"/>
    <w:rsid w:val="007B7E64"/>
    <w:rsid w:val="007C28F1"/>
    <w:rsid w:val="007C2ACB"/>
    <w:rsid w:val="007C394A"/>
    <w:rsid w:val="007C3A65"/>
    <w:rsid w:val="007C529D"/>
    <w:rsid w:val="007C53E0"/>
    <w:rsid w:val="007C583D"/>
    <w:rsid w:val="007C650F"/>
    <w:rsid w:val="007C7F64"/>
    <w:rsid w:val="007D03F2"/>
    <w:rsid w:val="007D1778"/>
    <w:rsid w:val="007D1800"/>
    <w:rsid w:val="007D39F6"/>
    <w:rsid w:val="007D454F"/>
    <w:rsid w:val="007D56EF"/>
    <w:rsid w:val="007D6C24"/>
    <w:rsid w:val="007D6F35"/>
    <w:rsid w:val="007E2114"/>
    <w:rsid w:val="007E3BF8"/>
    <w:rsid w:val="007E46A6"/>
    <w:rsid w:val="007E4900"/>
    <w:rsid w:val="007E57A4"/>
    <w:rsid w:val="007E5EED"/>
    <w:rsid w:val="007F2FDC"/>
    <w:rsid w:val="007F3181"/>
    <w:rsid w:val="007F3425"/>
    <w:rsid w:val="007F3ABD"/>
    <w:rsid w:val="007F63B7"/>
    <w:rsid w:val="007F7E38"/>
    <w:rsid w:val="0080052C"/>
    <w:rsid w:val="008028FF"/>
    <w:rsid w:val="00806630"/>
    <w:rsid w:val="008069BB"/>
    <w:rsid w:val="00807D09"/>
    <w:rsid w:val="00810103"/>
    <w:rsid w:val="00810655"/>
    <w:rsid w:val="008140C2"/>
    <w:rsid w:val="00815B6A"/>
    <w:rsid w:val="00817132"/>
    <w:rsid w:val="00820796"/>
    <w:rsid w:val="0082214D"/>
    <w:rsid w:val="00823EA4"/>
    <w:rsid w:val="00824150"/>
    <w:rsid w:val="00824351"/>
    <w:rsid w:val="00825291"/>
    <w:rsid w:val="0082564E"/>
    <w:rsid w:val="00825D62"/>
    <w:rsid w:val="0082621F"/>
    <w:rsid w:val="00827A50"/>
    <w:rsid w:val="00827FDB"/>
    <w:rsid w:val="00830C90"/>
    <w:rsid w:val="00831323"/>
    <w:rsid w:val="00831C44"/>
    <w:rsid w:val="00833C43"/>
    <w:rsid w:val="00835BCB"/>
    <w:rsid w:val="00835E4B"/>
    <w:rsid w:val="00837A14"/>
    <w:rsid w:val="00837A87"/>
    <w:rsid w:val="00840F61"/>
    <w:rsid w:val="008414EF"/>
    <w:rsid w:val="00843FE0"/>
    <w:rsid w:val="00844312"/>
    <w:rsid w:val="00844773"/>
    <w:rsid w:val="00846F74"/>
    <w:rsid w:val="00847724"/>
    <w:rsid w:val="00850709"/>
    <w:rsid w:val="00850D39"/>
    <w:rsid w:val="00851804"/>
    <w:rsid w:val="00852B09"/>
    <w:rsid w:val="00853DB9"/>
    <w:rsid w:val="00853FD2"/>
    <w:rsid w:val="00854114"/>
    <w:rsid w:val="00854148"/>
    <w:rsid w:val="0085753E"/>
    <w:rsid w:val="008601F6"/>
    <w:rsid w:val="0086022E"/>
    <w:rsid w:val="0086106C"/>
    <w:rsid w:val="008627CE"/>
    <w:rsid w:val="00862DEE"/>
    <w:rsid w:val="008664AF"/>
    <w:rsid w:val="00866879"/>
    <w:rsid w:val="0086735D"/>
    <w:rsid w:val="00867BBF"/>
    <w:rsid w:val="00871067"/>
    <w:rsid w:val="00872185"/>
    <w:rsid w:val="00872C66"/>
    <w:rsid w:val="008731F9"/>
    <w:rsid w:val="00873D3E"/>
    <w:rsid w:val="0087495B"/>
    <w:rsid w:val="0087526D"/>
    <w:rsid w:val="00875C92"/>
    <w:rsid w:val="00876E66"/>
    <w:rsid w:val="00877E6D"/>
    <w:rsid w:val="008826A9"/>
    <w:rsid w:val="00882F29"/>
    <w:rsid w:val="00883FF4"/>
    <w:rsid w:val="008854D0"/>
    <w:rsid w:val="00887D65"/>
    <w:rsid w:val="00891714"/>
    <w:rsid w:val="00892C93"/>
    <w:rsid w:val="008935C9"/>
    <w:rsid w:val="00895213"/>
    <w:rsid w:val="00895767"/>
    <w:rsid w:val="00895C5A"/>
    <w:rsid w:val="008A1963"/>
    <w:rsid w:val="008A4756"/>
    <w:rsid w:val="008A4F02"/>
    <w:rsid w:val="008A5FF0"/>
    <w:rsid w:val="008A73DE"/>
    <w:rsid w:val="008B06B7"/>
    <w:rsid w:val="008B0AF0"/>
    <w:rsid w:val="008B3705"/>
    <w:rsid w:val="008B4961"/>
    <w:rsid w:val="008B5B23"/>
    <w:rsid w:val="008B6ACA"/>
    <w:rsid w:val="008B6F2A"/>
    <w:rsid w:val="008B6F9E"/>
    <w:rsid w:val="008B700F"/>
    <w:rsid w:val="008C1627"/>
    <w:rsid w:val="008C58BB"/>
    <w:rsid w:val="008C6E72"/>
    <w:rsid w:val="008D4AAE"/>
    <w:rsid w:val="008D69EB"/>
    <w:rsid w:val="008D6D3E"/>
    <w:rsid w:val="008E0C64"/>
    <w:rsid w:val="008E16C8"/>
    <w:rsid w:val="008E1783"/>
    <w:rsid w:val="008E1865"/>
    <w:rsid w:val="008E34FC"/>
    <w:rsid w:val="008E47A0"/>
    <w:rsid w:val="008E59F1"/>
    <w:rsid w:val="008E6A7B"/>
    <w:rsid w:val="008F1E65"/>
    <w:rsid w:val="008F2A82"/>
    <w:rsid w:val="008F4B8A"/>
    <w:rsid w:val="008F72C3"/>
    <w:rsid w:val="009011BB"/>
    <w:rsid w:val="009011C7"/>
    <w:rsid w:val="009015AA"/>
    <w:rsid w:val="00901DBF"/>
    <w:rsid w:val="00902B3C"/>
    <w:rsid w:val="009035C6"/>
    <w:rsid w:val="00903F16"/>
    <w:rsid w:val="0090791D"/>
    <w:rsid w:val="00910356"/>
    <w:rsid w:val="00910A8C"/>
    <w:rsid w:val="009161B8"/>
    <w:rsid w:val="00916740"/>
    <w:rsid w:val="00917690"/>
    <w:rsid w:val="0092011E"/>
    <w:rsid w:val="00921A3C"/>
    <w:rsid w:val="00923148"/>
    <w:rsid w:val="009245E3"/>
    <w:rsid w:val="00925DAF"/>
    <w:rsid w:val="009262BC"/>
    <w:rsid w:val="009335E0"/>
    <w:rsid w:val="009337C2"/>
    <w:rsid w:val="00934CC4"/>
    <w:rsid w:val="0093639F"/>
    <w:rsid w:val="00936498"/>
    <w:rsid w:val="009407D4"/>
    <w:rsid w:val="00941950"/>
    <w:rsid w:val="009440E3"/>
    <w:rsid w:val="0094452E"/>
    <w:rsid w:val="00944E0D"/>
    <w:rsid w:val="00944F2D"/>
    <w:rsid w:val="009454EE"/>
    <w:rsid w:val="0094778B"/>
    <w:rsid w:val="00950F15"/>
    <w:rsid w:val="00951A24"/>
    <w:rsid w:val="009540AE"/>
    <w:rsid w:val="00955197"/>
    <w:rsid w:val="00955AFB"/>
    <w:rsid w:val="00956A2E"/>
    <w:rsid w:val="00956CDF"/>
    <w:rsid w:val="009633E1"/>
    <w:rsid w:val="009703D8"/>
    <w:rsid w:val="00970DEA"/>
    <w:rsid w:val="0097146F"/>
    <w:rsid w:val="00972AC5"/>
    <w:rsid w:val="0097342F"/>
    <w:rsid w:val="009739CB"/>
    <w:rsid w:val="0097441F"/>
    <w:rsid w:val="0097555D"/>
    <w:rsid w:val="009773A0"/>
    <w:rsid w:val="009776B7"/>
    <w:rsid w:val="00980BCA"/>
    <w:rsid w:val="009817AB"/>
    <w:rsid w:val="00981A68"/>
    <w:rsid w:val="00981B5D"/>
    <w:rsid w:val="00982FF7"/>
    <w:rsid w:val="00984C36"/>
    <w:rsid w:val="009851B0"/>
    <w:rsid w:val="00985BAC"/>
    <w:rsid w:val="00990C0F"/>
    <w:rsid w:val="009929CB"/>
    <w:rsid w:val="0099398C"/>
    <w:rsid w:val="00995BAD"/>
    <w:rsid w:val="00995F71"/>
    <w:rsid w:val="00997560"/>
    <w:rsid w:val="009A044A"/>
    <w:rsid w:val="009A06B9"/>
    <w:rsid w:val="009A23DD"/>
    <w:rsid w:val="009A27BC"/>
    <w:rsid w:val="009A5B61"/>
    <w:rsid w:val="009B1858"/>
    <w:rsid w:val="009B3BA2"/>
    <w:rsid w:val="009B44BE"/>
    <w:rsid w:val="009B4A6F"/>
    <w:rsid w:val="009C33D6"/>
    <w:rsid w:val="009C3BB8"/>
    <w:rsid w:val="009C7887"/>
    <w:rsid w:val="009D1B83"/>
    <w:rsid w:val="009D1EB1"/>
    <w:rsid w:val="009D2969"/>
    <w:rsid w:val="009D3466"/>
    <w:rsid w:val="009D5922"/>
    <w:rsid w:val="009D5AEB"/>
    <w:rsid w:val="009E0F9C"/>
    <w:rsid w:val="009E1089"/>
    <w:rsid w:val="009E2403"/>
    <w:rsid w:val="009E3568"/>
    <w:rsid w:val="009E4906"/>
    <w:rsid w:val="009E490C"/>
    <w:rsid w:val="009E52E9"/>
    <w:rsid w:val="009E6B02"/>
    <w:rsid w:val="009E6CE1"/>
    <w:rsid w:val="009F19AC"/>
    <w:rsid w:val="009F318C"/>
    <w:rsid w:val="009F6267"/>
    <w:rsid w:val="009F6F46"/>
    <w:rsid w:val="009F727C"/>
    <w:rsid w:val="009F7396"/>
    <w:rsid w:val="00A022F5"/>
    <w:rsid w:val="00A02F2F"/>
    <w:rsid w:val="00A032EB"/>
    <w:rsid w:val="00A04425"/>
    <w:rsid w:val="00A047FC"/>
    <w:rsid w:val="00A04E5A"/>
    <w:rsid w:val="00A05880"/>
    <w:rsid w:val="00A1502A"/>
    <w:rsid w:val="00A15904"/>
    <w:rsid w:val="00A16FC4"/>
    <w:rsid w:val="00A172EC"/>
    <w:rsid w:val="00A1740A"/>
    <w:rsid w:val="00A174EF"/>
    <w:rsid w:val="00A176A3"/>
    <w:rsid w:val="00A17B0C"/>
    <w:rsid w:val="00A20051"/>
    <w:rsid w:val="00A20088"/>
    <w:rsid w:val="00A2297B"/>
    <w:rsid w:val="00A2388A"/>
    <w:rsid w:val="00A24365"/>
    <w:rsid w:val="00A252CB"/>
    <w:rsid w:val="00A256E8"/>
    <w:rsid w:val="00A31933"/>
    <w:rsid w:val="00A31FF3"/>
    <w:rsid w:val="00A3539D"/>
    <w:rsid w:val="00A40B91"/>
    <w:rsid w:val="00A439DC"/>
    <w:rsid w:val="00A46E80"/>
    <w:rsid w:val="00A47849"/>
    <w:rsid w:val="00A4794B"/>
    <w:rsid w:val="00A47D7D"/>
    <w:rsid w:val="00A50DE7"/>
    <w:rsid w:val="00A51143"/>
    <w:rsid w:val="00A51B8F"/>
    <w:rsid w:val="00A5318A"/>
    <w:rsid w:val="00A54791"/>
    <w:rsid w:val="00A613D3"/>
    <w:rsid w:val="00A6150E"/>
    <w:rsid w:val="00A61621"/>
    <w:rsid w:val="00A62988"/>
    <w:rsid w:val="00A65E8A"/>
    <w:rsid w:val="00A701D4"/>
    <w:rsid w:val="00A701EC"/>
    <w:rsid w:val="00A72103"/>
    <w:rsid w:val="00A72277"/>
    <w:rsid w:val="00A72859"/>
    <w:rsid w:val="00A72CC6"/>
    <w:rsid w:val="00A740A6"/>
    <w:rsid w:val="00A74629"/>
    <w:rsid w:val="00A77552"/>
    <w:rsid w:val="00A77578"/>
    <w:rsid w:val="00A80B43"/>
    <w:rsid w:val="00A812C1"/>
    <w:rsid w:val="00A82799"/>
    <w:rsid w:val="00A83792"/>
    <w:rsid w:val="00A83D4D"/>
    <w:rsid w:val="00A86C68"/>
    <w:rsid w:val="00A95646"/>
    <w:rsid w:val="00A95D1D"/>
    <w:rsid w:val="00A96F7B"/>
    <w:rsid w:val="00A9783B"/>
    <w:rsid w:val="00AA06AC"/>
    <w:rsid w:val="00AA1E6C"/>
    <w:rsid w:val="00AA2B7E"/>
    <w:rsid w:val="00AA6D4E"/>
    <w:rsid w:val="00AA75D7"/>
    <w:rsid w:val="00AB03DD"/>
    <w:rsid w:val="00AB440D"/>
    <w:rsid w:val="00AB48FD"/>
    <w:rsid w:val="00AB4C99"/>
    <w:rsid w:val="00AB76D6"/>
    <w:rsid w:val="00AC035F"/>
    <w:rsid w:val="00AC051E"/>
    <w:rsid w:val="00AC0ABB"/>
    <w:rsid w:val="00AC0C38"/>
    <w:rsid w:val="00AC150F"/>
    <w:rsid w:val="00AC1E41"/>
    <w:rsid w:val="00AC46BE"/>
    <w:rsid w:val="00AC6B21"/>
    <w:rsid w:val="00AC6DA1"/>
    <w:rsid w:val="00AD0D5B"/>
    <w:rsid w:val="00AD1599"/>
    <w:rsid w:val="00AD1E04"/>
    <w:rsid w:val="00AD41B0"/>
    <w:rsid w:val="00AD5EA6"/>
    <w:rsid w:val="00AD662B"/>
    <w:rsid w:val="00AD6633"/>
    <w:rsid w:val="00AD7622"/>
    <w:rsid w:val="00AE2C02"/>
    <w:rsid w:val="00AE53BA"/>
    <w:rsid w:val="00AF20D3"/>
    <w:rsid w:val="00AF22AC"/>
    <w:rsid w:val="00AF3D94"/>
    <w:rsid w:val="00AF4430"/>
    <w:rsid w:val="00AF4D4E"/>
    <w:rsid w:val="00B00AD9"/>
    <w:rsid w:val="00B041CA"/>
    <w:rsid w:val="00B05236"/>
    <w:rsid w:val="00B05684"/>
    <w:rsid w:val="00B06515"/>
    <w:rsid w:val="00B06ACB"/>
    <w:rsid w:val="00B071E2"/>
    <w:rsid w:val="00B10AFD"/>
    <w:rsid w:val="00B116CF"/>
    <w:rsid w:val="00B122B5"/>
    <w:rsid w:val="00B14385"/>
    <w:rsid w:val="00B14E48"/>
    <w:rsid w:val="00B15A72"/>
    <w:rsid w:val="00B15BB5"/>
    <w:rsid w:val="00B16EB3"/>
    <w:rsid w:val="00B178A9"/>
    <w:rsid w:val="00B20628"/>
    <w:rsid w:val="00B2301D"/>
    <w:rsid w:val="00B24143"/>
    <w:rsid w:val="00B24506"/>
    <w:rsid w:val="00B24976"/>
    <w:rsid w:val="00B2547A"/>
    <w:rsid w:val="00B27DA9"/>
    <w:rsid w:val="00B300D4"/>
    <w:rsid w:val="00B346CE"/>
    <w:rsid w:val="00B36951"/>
    <w:rsid w:val="00B377D0"/>
    <w:rsid w:val="00B40A6B"/>
    <w:rsid w:val="00B41EE4"/>
    <w:rsid w:val="00B43219"/>
    <w:rsid w:val="00B469DC"/>
    <w:rsid w:val="00B46A78"/>
    <w:rsid w:val="00B46D39"/>
    <w:rsid w:val="00B47D51"/>
    <w:rsid w:val="00B51310"/>
    <w:rsid w:val="00B51572"/>
    <w:rsid w:val="00B515B5"/>
    <w:rsid w:val="00B51CFD"/>
    <w:rsid w:val="00B542A3"/>
    <w:rsid w:val="00B55464"/>
    <w:rsid w:val="00B556DF"/>
    <w:rsid w:val="00B55E37"/>
    <w:rsid w:val="00B56DF3"/>
    <w:rsid w:val="00B57418"/>
    <w:rsid w:val="00B630DA"/>
    <w:rsid w:val="00B643A3"/>
    <w:rsid w:val="00B663C1"/>
    <w:rsid w:val="00B66BBD"/>
    <w:rsid w:val="00B679D3"/>
    <w:rsid w:val="00B70186"/>
    <w:rsid w:val="00B70E11"/>
    <w:rsid w:val="00B71A20"/>
    <w:rsid w:val="00B727CA"/>
    <w:rsid w:val="00B74F0A"/>
    <w:rsid w:val="00B75333"/>
    <w:rsid w:val="00B764F5"/>
    <w:rsid w:val="00B77020"/>
    <w:rsid w:val="00B7771A"/>
    <w:rsid w:val="00B8020F"/>
    <w:rsid w:val="00B81CF9"/>
    <w:rsid w:val="00B8281B"/>
    <w:rsid w:val="00B835BB"/>
    <w:rsid w:val="00B838E7"/>
    <w:rsid w:val="00B83B35"/>
    <w:rsid w:val="00B83DE9"/>
    <w:rsid w:val="00B84536"/>
    <w:rsid w:val="00B84C73"/>
    <w:rsid w:val="00B877A2"/>
    <w:rsid w:val="00B907C1"/>
    <w:rsid w:val="00B907D4"/>
    <w:rsid w:val="00B923BB"/>
    <w:rsid w:val="00B92557"/>
    <w:rsid w:val="00B92B3C"/>
    <w:rsid w:val="00B935EC"/>
    <w:rsid w:val="00B9564C"/>
    <w:rsid w:val="00B9609F"/>
    <w:rsid w:val="00B97174"/>
    <w:rsid w:val="00B978FA"/>
    <w:rsid w:val="00BA0398"/>
    <w:rsid w:val="00BA14A5"/>
    <w:rsid w:val="00BA47D6"/>
    <w:rsid w:val="00BA485A"/>
    <w:rsid w:val="00BA5A3C"/>
    <w:rsid w:val="00BA5CBC"/>
    <w:rsid w:val="00BA5EFF"/>
    <w:rsid w:val="00BB056A"/>
    <w:rsid w:val="00BB28E0"/>
    <w:rsid w:val="00BB2A6B"/>
    <w:rsid w:val="00BB3314"/>
    <w:rsid w:val="00BB3A63"/>
    <w:rsid w:val="00BB503F"/>
    <w:rsid w:val="00BC08F6"/>
    <w:rsid w:val="00BC1003"/>
    <w:rsid w:val="00BC240F"/>
    <w:rsid w:val="00BC4559"/>
    <w:rsid w:val="00BC46BE"/>
    <w:rsid w:val="00BC6F44"/>
    <w:rsid w:val="00BC7730"/>
    <w:rsid w:val="00BD25DC"/>
    <w:rsid w:val="00BD2AF2"/>
    <w:rsid w:val="00BD3F86"/>
    <w:rsid w:val="00BD4D4B"/>
    <w:rsid w:val="00BD5BD4"/>
    <w:rsid w:val="00BD5EB7"/>
    <w:rsid w:val="00BD6232"/>
    <w:rsid w:val="00BE0D7E"/>
    <w:rsid w:val="00BE7D02"/>
    <w:rsid w:val="00BF1307"/>
    <w:rsid w:val="00BF3626"/>
    <w:rsid w:val="00BF3C73"/>
    <w:rsid w:val="00BF5320"/>
    <w:rsid w:val="00BF694B"/>
    <w:rsid w:val="00BF7174"/>
    <w:rsid w:val="00C008B0"/>
    <w:rsid w:val="00C01125"/>
    <w:rsid w:val="00C017DB"/>
    <w:rsid w:val="00C01D91"/>
    <w:rsid w:val="00C03DAE"/>
    <w:rsid w:val="00C04770"/>
    <w:rsid w:val="00C05B01"/>
    <w:rsid w:val="00C0697A"/>
    <w:rsid w:val="00C06E95"/>
    <w:rsid w:val="00C10007"/>
    <w:rsid w:val="00C11917"/>
    <w:rsid w:val="00C11AF0"/>
    <w:rsid w:val="00C133A5"/>
    <w:rsid w:val="00C138E9"/>
    <w:rsid w:val="00C14A6B"/>
    <w:rsid w:val="00C164D8"/>
    <w:rsid w:val="00C172A7"/>
    <w:rsid w:val="00C1744E"/>
    <w:rsid w:val="00C211E8"/>
    <w:rsid w:val="00C22ED2"/>
    <w:rsid w:val="00C235F4"/>
    <w:rsid w:val="00C25BC4"/>
    <w:rsid w:val="00C2743D"/>
    <w:rsid w:val="00C27CDE"/>
    <w:rsid w:val="00C3035A"/>
    <w:rsid w:val="00C31B23"/>
    <w:rsid w:val="00C333E1"/>
    <w:rsid w:val="00C34598"/>
    <w:rsid w:val="00C355A9"/>
    <w:rsid w:val="00C35CD4"/>
    <w:rsid w:val="00C3683E"/>
    <w:rsid w:val="00C378D8"/>
    <w:rsid w:val="00C37960"/>
    <w:rsid w:val="00C411B1"/>
    <w:rsid w:val="00C41BCB"/>
    <w:rsid w:val="00C422FD"/>
    <w:rsid w:val="00C45B73"/>
    <w:rsid w:val="00C45BC7"/>
    <w:rsid w:val="00C5177A"/>
    <w:rsid w:val="00C51931"/>
    <w:rsid w:val="00C54620"/>
    <w:rsid w:val="00C54983"/>
    <w:rsid w:val="00C573B4"/>
    <w:rsid w:val="00C61D8B"/>
    <w:rsid w:val="00C6219E"/>
    <w:rsid w:val="00C62588"/>
    <w:rsid w:val="00C62AEE"/>
    <w:rsid w:val="00C63454"/>
    <w:rsid w:val="00C649C2"/>
    <w:rsid w:val="00C653FE"/>
    <w:rsid w:val="00C66222"/>
    <w:rsid w:val="00C67357"/>
    <w:rsid w:val="00C702FF"/>
    <w:rsid w:val="00C7160E"/>
    <w:rsid w:val="00C71A5B"/>
    <w:rsid w:val="00C74426"/>
    <w:rsid w:val="00C77952"/>
    <w:rsid w:val="00C82175"/>
    <w:rsid w:val="00C8298A"/>
    <w:rsid w:val="00C82B7A"/>
    <w:rsid w:val="00C8314A"/>
    <w:rsid w:val="00C83D9C"/>
    <w:rsid w:val="00C850A2"/>
    <w:rsid w:val="00C922AB"/>
    <w:rsid w:val="00C92804"/>
    <w:rsid w:val="00C94F9D"/>
    <w:rsid w:val="00C9576A"/>
    <w:rsid w:val="00C959F4"/>
    <w:rsid w:val="00C9743E"/>
    <w:rsid w:val="00CA0158"/>
    <w:rsid w:val="00CA1684"/>
    <w:rsid w:val="00CA28C4"/>
    <w:rsid w:val="00CA4527"/>
    <w:rsid w:val="00CA61B5"/>
    <w:rsid w:val="00CA69F9"/>
    <w:rsid w:val="00CA7554"/>
    <w:rsid w:val="00CA76C7"/>
    <w:rsid w:val="00CB2AD4"/>
    <w:rsid w:val="00CB3EF4"/>
    <w:rsid w:val="00CB449E"/>
    <w:rsid w:val="00CB5049"/>
    <w:rsid w:val="00CB55F5"/>
    <w:rsid w:val="00CB6C3E"/>
    <w:rsid w:val="00CB78B0"/>
    <w:rsid w:val="00CB7CC2"/>
    <w:rsid w:val="00CB7E7D"/>
    <w:rsid w:val="00CC0177"/>
    <w:rsid w:val="00CC2229"/>
    <w:rsid w:val="00CC283F"/>
    <w:rsid w:val="00CC3CA9"/>
    <w:rsid w:val="00CC60B1"/>
    <w:rsid w:val="00CC6AED"/>
    <w:rsid w:val="00CC73C5"/>
    <w:rsid w:val="00CC7F51"/>
    <w:rsid w:val="00CD0A3D"/>
    <w:rsid w:val="00CD197B"/>
    <w:rsid w:val="00CD1D18"/>
    <w:rsid w:val="00CD395F"/>
    <w:rsid w:val="00CD44B3"/>
    <w:rsid w:val="00CD46B7"/>
    <w:rsid w:val="00CD5436"/>
    <w:rsid w:val="00CD5C62"/>
    <w:rsid w:val="00CD77E3"/>
    <w:rsid w:val="00CE11C9"/>
    <w:rsid w:val="00CE297B"/>
    <w:rsid w:val="00CE4688"/>
    <w:rsid w:val="00CE5C15"/>
    <w:rsid w:val="00CE5FC1"/>
    <w:rsid w:val="00CE6446"/>
    <w:rsid w:val="00CE7AED"/>
    <w:rsid w:val="00CF3054"/>
    <w:rsid w:val="00CF3C6B"/>
    <w:rsid w:val="00CF3DE1"/>
    <w:rsid w:val="00CF4513"/>
    <w:rsid w:val="00CF5746"/>
    <w:rsid w:val="00CF7E4F"/>
    <w:rsid w:val="00D0013D"/>
    <w:rsid w:val="00D01164"/>
    <w:rsid w:val="00D014F6"/>
    <w:rsid w:val="00D019A3"/>
    <w:rsid w:val="00D0587C"/>
    <w:rsid w:val="00D066F9"/>
    <w:rsid w:val="00D10AAE"/>
    <w:rsid w:val="00D112B9"/>
    <w:rsid w:val="00D12060"/>
    <w:rsid w:val="00D133D8"/>
    <w:rsid w:val="00D169E4"/>
    <w:rsid w:val="00D16CA1"/>
    <w:rsid w:val="00D17C51"/>
    <w:rsid w:val="00D219C8"/>
    <w:rsid w:val="00D23E06"/>
    <w:rsid w:val="00D24180"/>
    <w:rsid w:val="00D2465A"/>
    <w:rsid w:val="00D275B8"/>
    <w:rsid w:val="00D27E66"/>
    <w:rsid w:val="00D308FB"/>
    <w:rsid w:val="00D31432"/>
    <w:rsid w:val="00D330B9"/>
    <w:rsid w:val="00D3342E"/>
    <w:rsid w:val="00D348D6"/>
    <w:rsid w:val="00D366CF"/>
    <w:rsid w:val="00D368EF"/>
    <w:rsid w:val="00D37E88"/>
    <w:rsid w:val="00D41E9C"/>
    <w:rsid w:val="00D4299E"/>
    <w:rsid w:val="00D45F8A"/>
    <w:rsid w:val="00D47485"/>
    <w:rsid w:val="00D502B9"/>
    <w:rsid w:val="00D50D58"/>
    <w:rsid w:val="00D51578"/>
    <w:rsid w:val="00D5216F"/>
    <w:rsid w:val="00D523FA"/>
    <w:rsid w:val="00D533E1"/>
    <w:rsid w:val="00D538C6"/>
    <w:rsid w:val="00D54775"/>
    <w:rsid w:val="00D56B5A"/>
    <w:rsid w:val="00D6071A"/>
    <w:rsid w:val="00D6175D"/>
    <w:rsid w:val="00D61993"/>
    <w:rsid w:val="00D62588"/>
    <w:rsid w:val="00D64489"/>
    <w:rsid w:val="00D64EA5"/>
    <w:rsid w:val="00D70229"/>
    <w:rsid w:val="00D70F07"/>
    <w:rsid w:val="00D72A7C"/>
    <w:rsid w:val="00D7344D"/>
    <w:rsid w:val="00D737D9"/>
    <w:rsid w:val="00D738ED"/>
    <w:rsid w:val="00D74736"/>
    <w:rsid w:val="00D81ADD"/>
    <w:rsid w:val="00D86493"/>
    <w:rsid w:val="00D86FE9"/>
    <w:rsid w:val="00D9104E"/>
    <w:rsid w:val="00D9107A"/>
    <w:rsid w:val="00D91098"/>
    <w:rsid w:val="00D91547"/>
    <w:rsid w:val="00D92783"/>
    <w:rsid w:val="00D956A4"/>
    <w:rsid w:val="00D96CC9"/>
    <w:rsid w:val="00D96DB2"/>
    <w:rsid w:val="00D9722C"/>
    <w:rsid w:val="00D97A86"/>
    <w:rsid w:val="00D97FAE"/>
    <w:rsid w:val="00DA123F"/>
    <w:rsid w:val="00DA1D66"/>
    <w:rsid w:val="00DA292E"/>
    <w:rsid w:val="00DA42B5"/>
    <w:rsid w:val="00DA473B"/>
    <w:rsid w:val="00DA4BE6"/>
    <w:rsid w:val="00DA6179"/>
    <w:rsid w:val="00DB1556"/>
    <w:rsid w:val="00DB18A3"/>
    <w:rsid w:val="00DB1B2F"/>
    <w:rsid w:val="00DB538E"/>
    <w:rsid w:val="00DB54FD"/>
    <w:rsid w:val="00DB6432"/>
    <w:rsid w:val="00DB67E3"/>
    <w:rsid w:val="00DB7E37"/>
    <w:rsid w:val="00DC1F4C"/>
    <w:rsid w:val="00DC2C8F"/>
    <w:rsid w:val="00DC34BD"/>
    <w:rsid w:val="00DC3643"/>
    <w:rsid w:val="00DC383A"/>
    <w:rsid w:val="00DC38D6"/>
    <w:rsid w:val="00DC4CAC"/>
    <w:rsid w:val="00DC730D"/>
    <w:rsid w:val="00DC7623"/>
    <w:rsid w:val="00DD1BFD"/>
    <w:rsid w:val="00DD336F"/>
    <w:rsid w:val="00DE0678"/>
    <w:rsid w:val="00DE086E"/>
    <w:rsid w:val="00DE2219"/>
    <w:rsid w:val="00DE424C"/>
    <w:rsid w:val="00DE5E84"/>
    <w:rsid w:val="00DE77E7"/>
    <w:rsid w:val="00DF055C"/>
    <w:rsid w:val="00DF1E9F"/>
    <w:rsid w:val="00DF2C20"/>
    <w:rsid w:val="00DF39F0"/>
    <w:rsid w:val="00DF5E61"/>
    <w:rsid w:val="00DF73F9"/>
    <w:rsid w:val="00E01C94"/>
    <w:rsid w:val="00E046FB"/>
    <w:rsid w:val="00E07B9F"/>
    <w:rsid w:val="00E106C1"/>
    <w:rsid w:val="00E13C55"/>
    <w:rsid w:val="00E14E5A"/>
    <w:rsid w:val="00E210A9"/>
    <w:rsid w:val="00E23159"/>
    <w:rsid w:val="00E24AA8"/>
    <w:rsid w:val="00E26FA7"/>
    <w:rsid w:val="00E27194"/>
    <w:rsid w:val="00E304D4"/>
    <w:rsid w:val="00E34CD3"/>
    <w:rsid w:val="00E36D0B"/>
    <w:rsid w:val="00E40211"/>
    <w:rsid w:val="00E42202"/>
    <w:rsid w:val="00E4723F"/>
    <w:rsid w:val="00E50EF7"/>
    <w:rsid w:val="00E52A86"/>
    <w:rsid w:val="00E5544B"/>
    <w:rsid w:val="00E60071"/>
    <w:rsid w:val="00E61F91"/>
    <w:rsid w:val="00E62079"/>
    <w:rsid w:val="00E654FA"/>
    <w:rsid w:val="00E70D4B"/>
    <w:rsid w:val="00E764B9"/>
    <w:rsid w:val="00E778F2"/>
    <w:rsid w:val="00E853F9"/>
    <w:rsid w:val="00E8649E"/>
    <w:rsid w:val="00E86BE4"/>
    <w:rsid w:val="00E87349"/>
    <w:rsid w:val="00E87970"/>
    <w:rsid w:val="00E922B7"/>
    <w:rsid w:val="00E927D0"/>
    <w:rsid w:val="00E94205"/>
    <w:rsid w:val="00E94F90"/>
    <w:rsid w:val="00E95692"/>
    <w:rsid w:val="00EA59F2"/>
    <w:rsid w:val="00EA65D5"/>
    <w:rsid w:val="00EB0334"/>
    <w:rsid w:val="00EB034D"/>
    <w:rsid w:val="00EB0687"/>
    <w:rsid w:val="00EB2DB0"/>
    <w:rsid w:val="00EB41EF"/>
    <w:rsid w:val="00EB7891"/>
    <w:rsid w:val="00EC084B"/>
    <w:rsid w:val="00EC3943"/>
    <w:rsid w:val="00EC5107"/>
    <w:rsid w:val="00EC641A"/>
    <w:rsid w:val="00ED0DFC"/>
    <w:rsid w:val="00ED0F90"/>
    <w:rsid w:val="00ED1332"/>
    <w:rsid w:val="00ED446F"/>
    <w:rsid w:val="00ED5403"/>
    <w:rsid w:val="00ED5C11"/>
    <w:rsid w:val="00ED6C5F"/>
    <w:rsid w:val="00ED75F4"/>
    <w:rsid w:val="00EE132C"/>
    <w:rsid w:val="00EE1BDA"/>
    <w:rsid w:val="00EE26DA"/>
    <w:rsid w:val="00EE3224"/>
    <w:rsid w:val="00EE4C59"/>
    <w:rsid w:val="00EE5F76"/>
    <w:rsid w:val="00EE7BAF"/>
    <w:rsid w:val="00EE7C84"/>
    <w:rsid w:val="00EF0393"/>
    <w:rsid w:val="00EF03FE"/>
    <w:rsid w:val="00EF10E5"/>
    <w:rsid w:val="00EF22F8"/>
    <w:rsid w:val="00EF34C0"/>
    <w:rsid w:val="00F02E33"/>
    <w:rsid w:val="00F05481"/>
    <w:rsid w:val="00F05672"/>
    <w:rsid w:val="00F11605"/>
    <w:rsid w:val="00F13910"/>
    <w:rsid w:val="00F14AF8"/>
    <w:rsid w:val="00F15E4B"/>
    <w:rsid w:val="00F163B0"/>
    <w:rsid w:val="00F212C5"/>
    <w:rsid w:val="00F22057"/>
    <w:rsid w:val="00F23144"/>
    <w:rsid w:val="00F25146"/>
    <w:rsid w:val="00F256CC"/>
    <w:rsid w:val="00F25CD2"/>
    <w:rsid w:val="00F265F0"/>
    <w:rsid w:val="00F27C6E"/>
    <w:rsid w:val="00F300CB"/>
    <w:rsid w:val="00F30846"/>
    <w:rsid w:val="00F321E8"/>
    <w:rsid w:val="00F33528"/>
    <w:rsid w:val="00F33AE4"/>
    <w:rsid w:val="00F34756"/>
    <w:rsid w:val="00F34CA5"/>
    <w:rsid w:val="00F36FBE"/>
    <w:rsid w:val="00F37A8B"/>
    <w:rsid w:val="00F41555"/>
    <w:rsid w:val="00F42746"/>
    <w:rsid w:val="00F42EFB"/>
    <w:rsid w:val="00F43570"/>
    <w:rsid w:val="00F43A81"/>
    <w:rsid w:val="00F45C36"/>
    <w:rsid w:val="00F46DE2"/>
    <w:rsid w:val="00F471D0"/>
    <w:rsid w:val="00F47627"/>
    <w:rsid w:val="00F51550"/>
    <w:rsid w:val="00F51E37"/>
    <w:rsid w:val="00F54536"/>
    <w:rsid w:val="00F55433"/>
    <w:rsid w:val="00F57210"/>
    <w:rsid w:val="00F572A6"/>
    <w:rsid w:val="00F60FD3"/>
    <w:rsid w:val="00F614AC"/>
    <w:rsid w:val="00F61E8A"/>
    <w:rsid w:val="00F623E6"/>
    <w:rsid w:val="00F62EE2"/>
    <w:rsid w:val="00F638E2"/>
    <w:rsid w:val="00F63967"/>
    <w:rsid w:val="00F654D9"/>
    <w:rsid w:val="00F67A6F"/>
    <w:rsid w:val="00F707FF"/>
    <w:rsid w:val="00F71FEE"/>
    <w:rsid w:val="00F73CFE"/>
    <w:rsid w:val="00F75282"/>
    <w:rsid w:val="00F753B2"/>
    <w:rsid w:val="00F7771D"/>
    <w:rsid w:val="00F77968"/>
    <w:rsid w:val="00F82342"/>
    <w:rsid w:val="00F82DEC"/>
    <w:rsid w:val="00F85890"/>
    <w:rsid w:val="00F87021"/>
    <w:rsid w:val="00F87F51"/>
    <w:rsid w:val="00F92337"/>
    <w:rsid w:val="00F930FD"/>
    <w:rsid w:val="00F934E1"/>
    <w:rsid w:val="00F95E01"/>
    <w:rsid w:val="00F96598"/>
    <w:rsid w:val="00F97335"/>
    <w:rsid w:val="00F97867"/>
    <w:rsid w:val="00FA12A9"/>
    <w:rsid w:val="00FA30CF"/>
    <w:rsid w:val="00FA4065"/>
    <w:rsid w:val="00FB37D4"/>
    <w:rsid w:val="00FB6F1F"/>
    <w:rsid w:val="00FC0226"/>
    <w:rsid w:val="00FC1AD8"/>
    <w:rsid w:val="00FC25EB"/>
    <w:rsid w:val="00FC28EB"/>
    <w:rsid w:val="00FC507C"/>
    <w:rsid w:val="00FC647C"/>
    <w:rsid w:val="00FC6E01"/>
    <w:rsid w:val="00FD032B"/>
    <w:rsid w:val="00FD6583"/>
    <w:rsid w:val="00FD6DF7"/>
    <w:rsid w:val="00FE0BA4"/>
    <w:rsid w:val="00FE0E73"/>
    <w:rsid w:val="00FE1DB1"/>
    <w:rsid w:val="00FE379D"/>
    <w:rsid w:val="00FE3859"/>
    <w:rsid w:val="00FE5160"/>
    <w:rsid w:val="00FE59D9"/>
    <w:rsid w:val="00FE79EE"/>
    <w:rsid w:val="00FF0BFB"/>
    <w:rsid w:val="00FF22AA"/>
    <w:rsid w:val="00FF7316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65"/>
    <w:pPr>
      <w:spacing w:line="288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0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9">
    <w:name w:val="heading 9"/>
    <w:aliases w:val="Table Title"/>
    <w:basedOn w:val="Heading1"/>
    <w:next w:val="Normal"/>
    <w:link w:val="Heading9Char"/>
    <w:qFormat/>
    <w:rsid w:val="00FA4065"/>
    <w:pPr>
      <w:spacing w:before="360" w:after="240"/>
      <w:ind w:firstLine="0"/>
      <w:jc w:val="center"/>
      <w:outlineLvl w:val="8"/>
    </w:pPr>
    <w:rPr>
      <w:rFonts w:ascii="Arial" w:eastAsia="Times New Roman" w:hAnsi="Arial" w:cs="Times New Roman"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aliases w:val="Table Title Char"/>
    <w:basedOn w:val="DefaultParagraphFont"/>
    <w:link w:val="Heading9"/>
    <w:rsid w:val="00FA406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TableNote">
    <w:name w:val="Table Note"/>
    <w:basedOn w:val="TableBody"/>
    <w:qFormat/>
    <w:rsid w:val="00FA4065"/>
    <w:pPr>
      <w:contextualSpacing/>
    </w:pPr>
  </w:style>
  <w:style w:type="paragraph" w:customStyle="1" w:styleId="TableBody">
    <w:name w:val="Table Body"/>
    <w:basedOn w:val="Normal"/>
    <w:qFormat/>
    <w:rsid w:val="00FA4065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character" w:customStyle="1" w:styleId="cBoldText">
    <w:name w:val="(c) Bold Text"/>
    <w:rsid w:val="00FA4065"/>
    <w:rPr>
      <w:b/>
    </w:rPr>
  </w:style>
  <w:style w:type="paragraph" w:customStyle="1" w:styleId="TableColHeading">
    <w:name w:val="Table Col Heading"/>
    <w:basedOn w:val="TableBody"/>
    <w:qFormat/>
    <w:rsid w:val="00FA4065"/>
    <w:pPr>
      <w:jc w:val="center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FA4065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40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A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065"/>
    <w:pPr>
      <w:spacing w:line="288" w:lineRule="auto"/>
      <w:ind w:firstLine="36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40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9">
    <w:name w:val="heading 9"/>
    <w:aliases w:val="Table Title"/>
    <w:basedOn w:val="Heading1"/>
    <w:next w:val="Normal"/>
    <w:link w:val="Heading9Char"/>
    <w:qFormat/>
    <w:rsid w:val="00FA4065"/>
    <w:pPr>
      <w:spacing w:before="360" w:after="240"/>
      <w:ind w:firstLine="0"/>
      <w:jc w:val="center"/>
      <w:outlineLvl w:val="8"/>
    </w:pPr>
    <w:rPr>
      <w:rFonts w:ascii="Arial" w:eastAsia="Times New Roman" w:hAnsi="Arial" w:cs="Times New Roman"/>
      <w:color w:val="auto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aliases w:val="Table Title Char"/>
    <w:basedOn w:val="DefaultParagraphFont"/>
    <w:link w:val="Heading9"/>
    <w:rsid w:val="00FA4065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TableNote">
    <w:name w:val="Table Note"/>
    <w:basedOn w:val="TableBody"/>
    <w:qFormat/>
    <w:rsid w:val="00FA4065"/>
    <w:pPr>
      <w:contextualSpacing/>
    </w:pPr>
  </w:style>
  <w:style w:type="paragraph" w:customStyle="1" w:styleId="TableBody">
    <w:name w:val="Table Body"/>
    <w:basedOn w:val="Normal"/>
    <w:qFormat/>
    <w:rsid w:val="00FA4065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character" w:customStyle="1" w:styleId="cBoldText">
    <w:name w:val="(c) Bold Text"/>
    <w:rsid w:val="00FA4065"/>
    <w:rPr>
      <w:b/>
    </w:rPr>
  </w:style>
  <w:style w:type="paragraph" w:customStyle="1" w:styleId="TableColHeading">
    <w:name w:val="Table Col Heading"/>
    <w:basedOn w:val="TableBody"/>
    <w:qFormat/>
    <w:rsid w:val="00FA4065"/>
    <w:pPr>
      <w:jc w:val="center"/>
    </w:pPr>
    <w:rPr>
      <w:b/>
    </w:rPr>
  </w:style>
  <w:style w:type="table" w:customStyle="1" w:styleId="TableGrid1">
    <w:name w:val="Table Grid1"/>
    <w:basedOn w:val="TableNormal"/>
    <w:next w:val="TableGrid"/>
    <w:uiPriority w:val="59"/>
    <w:rsid w:val="00FA4065"/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A40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A40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833D3E-5EFA-4C50-9B90-9F3EE98018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7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ND Corporation</Company>
  <LinksUpToDate>false</LinksUpToDate>
  <CharactersWithSpaces>1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D Authorized User</dc:creator>
  <cp:lastModifiedBy>Lara Hilton</cp:lastModifiedBy>
  <cp:revision>7</cp:revision>
  <dcterms:created xsi:type="dcterms:W3CDTF">2016-07-28T21:05:00Z</dcterms:created>
  <dcterms:modified xsi:type="dcterms:W3CDTF">2016-08-03T19:00:00Z</dcterms:modified>
</cp:coreProperties>
</file>